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DDC57" w14:textId="74B46259" w:rsidR="008F463A" w:rsidRPr="001D5DEC" w:rsidRDefault="00692482" w:rsidP="008F463A">
      <w:pPr>
        <w:rPr>
          <w:b/>
          <w:bCs/>
        </w:rPr>
      </w:pPr>
      <w:r w:rsidRPr="001D5DEC">
        <w:rPr>
          <w:b/>
          <w:bCs/>
        </w:rPr>
        <w:t>Supplements</w:t>
      </w:r>
    </w:p>
    <w:p w14:paraId="6080328E" w14:textId="05532CF5" w:rsidR="00692482" w:rsidRDefault="00692482" w:rsidP="008F463A"/>
    <w:p w14:paraId="0A445F87" w14:textId="20BB287F" w:rsidR="00692482" w:rsidRPr="008F463A" w:rsidRDefault="00692482" w:rsidP="008F463A">
      <w:r>
        <w:rPr>
          <w:b/>
          <w:u w:val="single"/>
        </w:rPr>
        <w:t>Table S1</w:t>
      </w:r>
      <w:r>
        <w:rPr>
          <w:b/>
        </w:rPr>
        <w:t xml:space="preserve"> Baseline characteristics of patients &lt;18 years of age with and without elevated inflammatory</w:t>
      </w:r>
    </w:p>
    <w:p w14:paraId="2AE66E31" w14:textId="77777777" w:rsidR="008F463A" w:rsidRPr="008F463A" w:rsidRDefault="008F463A" w:rsidP="008F463A"/>
    <w:tbl>
      <w:tblPr>
        <w:tblStyle w:val="Onopgemaaktetabel11"/>
        <w:tblW w:w="10201" w:type="dxa"/>
        <w:tblLook w:val="04A0" w:firstRow="1" w:lastRow="0" w:firstColumn="1" w:lastColumn="0" w:noHBand="0" w:noVBand="1"/>
      </w:tblPr>
      <w:tblGrid>
        <w:gridCol w:w="1629"/>
        <w:gridCol w:w="13"/>
        <w:gridCol w:w="1396"/>
        <w:gridCol w:w="1441"/>
        <w:gridCol w:w="2485"/>
        <w:gridCol w:w="2269"/>
        <w:gridCol w:w="968"/>
      </w:tblGrid>
      <w:tr w:rsidR="009A0E35" w14:paraId="2DC1EE43" w14:textId="77777777" w:rsidTr="00322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95F719" w14:textId="77777777" w:rsidR="009A0E35" w:rsidRDefault="009A0E35" w:rsidP="003225B1">
            <w:pPr>
              <w:jc w:val="center"/>
              <w:rPr>
                <w:bCs w:val="0"/>
              </w:rPr>
            </w:pPr>
            <w:r>
              <w:rPr>
                <w:bCs w:val="0"/>
              </w:rPr>
              <w:t>Variable</w:t>
            </w:r>
          </w:p>
        </w:tc>
        <w:tc>
          <w:tcPr>
            <w:tcW w:w="15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3545B0" w14:textId="77777777" w:rsidR="009A0E35" w:rsidRDefault="009A0E35" w:rsidP="003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Total </w:t>
            </w:r>
            <w:r w:rsidRPr="00053E29">
              <w:rPr>
                <w:b w:val="0"/>
              </w:rPr>
              <w:t>(</w:t>
            </w:r>
            <w:r>
              <w:rPr>
                <w:b w:val="0"/>
              </w:rPr>
              <w:t>n=485</w:t>
            </w:r>
            <w:r w:rsidRPr="00053E29">
              <w:rPr>
                <w:b w:val="0"/>
              </w:rPr>
              <w:t>)</w:t>
            </w:r>
          </w:p>
        </w:tc>
        <w:tc>
          <w:tcPr>
            <w:tcW w:w="261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BF2EFA" w14:textId="77777777" w:rsidR="009A0E35" w:rsidRDefault="009A0E35" w:rsidP="003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tients without elevated inflammatory markers </w:t>
            </w:r>
            <w:r w:rsidRPr="00EA3D5C">
              <w:rPr>
                <w:b w:val="0"/>
              </w:rPr>
              <w:t>(n</w:t>
            </w:r>
            <w:r>
              <w:rPr>
                <w:b w:val="0"/>
              </w:rPr>
              <w:t>=10</w:t>
            </w:r>
            <w:r w:rsidRPr="00EA3D5C">
              <w:rPr>
                <w:b w:val="0"/>
              </w:rPr>
              <w:t>)</w:t>
            </w:r>
          </w:p>
        </w:tc>
        <w:tc>
          <w:tcPr>
            <w:tcW w:w="2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7A15F1" w14:textId="77777777" w:rsidR="009A0E35" w:rsidRDefault="009A0E35" w:rsidP="003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Patients with elevated inflammatory markers </w:t>
            </w:r>
            <w:r w:rsidRPr="00EA3D5C">
              <w:rPr>
                <w:b w:val="0"/>
              </w:rPr>
              <w:t>(n=</w:t>
            </w:r>
            <w:r>
              <w:rPr>
                <w:b w:val="0"/>
              </w:rPr>
              <w:t>475</w:t>
            </w:r>
            <w:r w:rsidRPr="00EA3D5C">
              <w:rPr>
                <w:b w:val="0"/>
              </w:rPr>
              <w:t>)</w:t>
            </w:r>
          </w:p>
        </w:tc>
        <w:tc>
          <w:tcPr>
            <w:tcW w:w="9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A8B8AF" w14:textId="77777777" w:rsidR="009A0E35" w:rsidRPr="00EA3D5C" w:rsidRDefault="009A0E35" w:rsidP="003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A3D5C">
              <w:rPr>
                <w:b w:val="0"/>
              </w:rPr>
              <w:t>p-value</w:t>
            </w:r>
          </w:p>
        </w:tc>
      </w:tr>
      <w:tr w:rsidR="009A0E35" w14:paraId="0442DA9E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DE4E45" w14:textId="77777777" w:rsidR="009A0E35" w:rsidRPr="00AB3725" w:rsidRDefault="009A0E35" w:rsidP="003225B1">
            <w:r w:rsidRPr="00AB3725">
              <w:t>Age</w:t>
            </w:r>
            <w:r w:rsidRPr="00E75560">
              <w:rPr>
                <w:b w:val="0"/>
              </w:rPr>
              <w:t>, median (IQR) in years</w:t>
            </w:r>
            <w:r w:rsidRPr="00AB3725">
              <w:t xml:space="preserve"> </w:t>
            </w:r>
          </w:p>
          <w:p w14:paraId="026D5CF3" w14:textId="77777777" w:rsidR="009A0E35" w:rsidRPr="00AB3725" w:rsidRDefault="009A0E35" w:rsidP="003225B1">
            <w:pPr>
              <w:rPr>
                <w:b w:val="0"/>
                <w:bCs w:val="0"/>
              </w:rPr>
            </w:pPr>
            <w:r w:rsidRPr="00AB3725">
              <w:rPr>
                <w:b w:val="0"/>
                <w:bCs w:val="0"/>
                <w:i/>
              </w:rPr>
              <w:t>Missing n=0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938C60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9-15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7D1E44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 (9-11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FEC396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9-1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A223C4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  <w:tr w:rsidR="009A0E35" w14:paraId="487E134D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C98CA8" w14:textId="77777777" w:rsidR="009A0E35" w:rsidRPr="00AB3725" w:rsidRDefault="009A0E35" w:rsidP="003225B1">
            <w:r w:rsidRPr="00AB3725">
              <w:t>Sex</w:t>
            </w:r>
            <w:r w:rsidRPr="00E75560">
              <w:rPr>
                <w:b w:val="0"/>
              </w:rPr>
              <w:t>, male (%)</w:t>
            </w:r>
          </w:p>
          <w:p w14:paraId="3625D7C8" w14:textId="77777777" w:rsidR="009A0E35" w:rsidRPr="00AB3725" w:rsidRDefault="009A0E35" w:rsidP="003225B1">
            <w:pPr>
              <w:rPr>
                <w:b w:val="0"/>
                <w:bCs w:val="0"/>
              </w:rPr>
            </w:pPr>
            <w:r w:rsidRPr="00AB3725">
              <w:rPr>
                <w:b w:val="0"/>
                <w:bCs w:val="0"/>
                <w:i/>
              </w:rPr>
              <w:t>Missing n=0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D3E9D2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7 (61.2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BE1926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8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D783F3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9 (60.8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EDBD24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*</w:t>
            </w:r>
          </w:p>
        </w:tc>
      </w:tr>
      <w:tr w:rsidR="009A0E35" w14:paraId="751C67E5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B74951" w14:textId="77777777" w:rsidR="009A0E35" w:rsidRPr="00AB3725" w:rsidRDefault="009A0E35" w:rsidP="003225B1">
            <w:r w:rsidRPr="00AB3725">
              <w:t xml:space="preserve">ASA </w:t>
            </w:r>
            <w:r w:rsidRPr="00E75560">
              <w:rPr>
                <w:b w:val="0"/>
              </w:rPr>
              <w:t>(%)</w:t>
            </w:r>
          </w:p>
          <w:p w14:paraId="3D8461D2" w14:textId="77777777" w:rsidR="009A0E35" w:rsidRPr="00AB3725" w:rsidRDefault="009A0E35" w:rsidP="003225B1">
            <w:pPr>
              <w:rPr>
                <w:b w:val="0"/>
                <w:bCs w:val="0"/>
              </w:rPr>
            </w:pPr>
            <w:r w:rsidRPr="00AB3725">
              <w:rPr>
                <w:b w:val="0"/>
                <w:bCs w:val="0"/>
                <w:i/>
              </w:rPr>
              <w:t>Missing n=0</w:t>
            </w:r>
          </w:p>
        </w:tc>
        <w:tc>
          <w:tcPr>
            <w:tcW w:w="1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A99460" w14:textId="77777777" w:rsidR="009A0E35" w:rsidRPr="00AB3725" w:rsidRDefault="009A0E35" w:rsidP="003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25">
              <w:t>I-II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ADED9B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4 (99.8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813F22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0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5FBD84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4 (99.8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F63356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*</w:t>
            </w:r>
          </w:p>
        </w:tc>
      </w:tr>
      <w:tr w:rsidR="009A0E35" w14:paraId="0089E22E" w14:textId="77777777" w:rsidTr="003225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CAAD8E" w14:textId="77777777" w:rsidR="009A0E35" w:rsidRPr="00AB3725" w:rsidRDefault="009A0E35" w:rsidP="003225B1"/>
        </w:tc>
        <w:tc>
          <w:tcPr>
            <w:tcW w:w="1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711A0B" w14:textId="77777777" w:rsidR="009A0E35" w:rsidRPr="00AB3725" w:rsidRDefault="009A0E35" w:rsidP="003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25">
              <w:t>III-IV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0102B1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2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D13350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AA7D4C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2)</w:t>
            </w: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95A28D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9A0E35" w14:paraId="7FAE56CA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B6A1DA" w14:textId="77777777" w:rsidR="009A0E35" w:rsidRPr="00AB3725" w:rsidRDefault="009A0E35" w:rsidP="003225B1">
            <w:r w:rsidRPr="00AB3725">
              <w:t xml:space="preserve">Duration of symptoms &lt;2 or &gt;2 days </w:t>
            </w:r>
            <w:r w:rsidRPr="00E75560">
              <w:rPr>
                <w:b w:val="0"/>
              </w:rPr>
              <w:t>(%)</w:t>
            </w:r>
          </w:p>
          <w:p w14:paraId="2D6C094E" w14:textId="77777777" w:rsidR="009A0E35" w:rsidRPr="00AB3725" w:rsidRDefault="009A0E35" w:rsidP="003225B1"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1</w:t>
            </w:r>
            <w:r w:rsidRPr="00AB3725">
              <w:rPr>
                <w:b w:val="0"/>
                <w:bCs w:val="0"/>
                <w:i/>
              </w:rPr>
              <w:t>0</w:t>
            </w:r>
          </w:p>
        </w:tc>
        <w:tc>
          <w:tcPr>
            <w:tcW w:w="12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ADC3DD" w14:textId="77777777" w:rsidR="009A0E35" w:rsidRPr="00AB3725" w:rsidRDefault="009A0E35" w:rsidP="003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25">
              <w:t>&lt;2 days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3FB68C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3 (76.9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4AFAB7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60.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8120DD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7 (77.3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D684B8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*</w:t>
            </w:r>
          </w:p>
        </w:tc>
      </w:tr>
      <w:tr w:rsidR="009A0E35" w14:paraId="5E4B78CC" w14:textId="77777777" w:rsidTr="003225B1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E447C51" w14:textId="77777777" w:rsidR="009A0E35" w:rsidRPr="00AB3725" w:rsidRDefault="009A0E35" w:rsidP="003225B1"/>
        </w:tc>
        <w:tc>
          <w:tcPr>
            <w:tcW w:w="12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620FDD" w14:textId="77777777" w:rsidR="009A0E35" w:rsidRPr="00AB3725" w:rsidRDefault="009A0E35" w:rsidP="003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25">
              <w:t>&gt;2 days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073BFF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 (21.0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956DA4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40.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9C1BC5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 (20.6)</w:t>
            </w: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E243B0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0E35" w14:paraId="56B84F56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661D5A" w14:textId="77777777" w:rsidR="009A0E35" w:rsidRPr="00AB3725" w:rsidRDefault="009A0E35" w:rsidP="003225B1">
            <w:pPr>
              <w:rPr>
                <w:bCs w:val="0"/>
              </w:rPr>
            </w:pPr>
            <w:r w:rsidRPr="00AB3725">
              <w:t xml:space="preserve">Migration of pain </w:t>
            </w:r>
            <w:r w:rsidRPr="00E75560">
              <w:rPr>
                <w:b w:val="0"/>
                <w:bCs w:val="0"/>
              </w:rPr>
              <w:t>(%)</w:t>
            </w:r>
          </w:p>
          <w:p w14:paraId="3880C71C" w14:textId="77777777" w:rsidR="009A0E35" w:rsidRPr="00AB3725" w:rsidRDefault="009A0E35" w:rsidP="003225B1"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13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63469A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 (40.4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985C15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3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117F2D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3 (40.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</w:tcPr>
          <w:p w14:paraId="3848AA41" w14:textId="77777777" w:rsidR="009A0E35" w:rsidRPr="007949D8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*</w:t>
            </w:r>
          </w:p>
        </w:tc>
      </w:tr>
      <w:tr w:rsidR="009A0E35" w14:paraId="7D34A1F8" w14:textId="77777777" w:rsidTr="003225B1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C87A45" w14:textId="77777777" w:rsidR="009A0E35" w:rsidRPr="00AB3725" w:rsidRDefault="009A0E35" w:rsidP="003225B1">
            <w:pPr>
              <w:rPr>
                <w:bCs w:val="0"/>
              </w:rPr>
            </w:pPr>
            <w:r w:rsidRPr="00AB3725">
              <w:t xml:space="preserve">Nausea </w:t>
            </w:r>
            <w:r w:rsidRPr="00AB3725">
              <w:rPr>
                <w:bCs w:val="0"/>
              </w:rPr>
              <w:t>(%)</w:t>
            </w:r>
          </w:p>
          <w:p w14:paraId="610795B6" w14:textId="77777777" w:rsidR="009A0E35" w:rsidRPr="00AB3725" w:rsidRDefault="009A0E35" w:rsidP="003225B1"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13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074FA4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8 (73.8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872F53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8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2F80F4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0 (73.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730FDE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*</w:t>
            </w:r>
          </w:p>
        </w:tc>
      </w:tr>
      <w:tr w:rsidR="009A0E35" w14:paraId="60994DCD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7369DB4" w14:textId="77777777" w:rsidR="009A0E35" w:rsidRPr="00AB3725" w:rsidRDefault="009A0E35" w:rsidP="003225B1">
            <w:pPr>
              <w:rPr>
                <w:bCs w:val="0"/>
              </w:rPr>
            </w:pPr>
            <w:r w:rsidRPr="00AB3725">
              <w:t xml:space="preserve">Vomiting </w:t>
            </w:r>
            <w:r w:rsidRPr="00E75560">
              <w:rPr>
                <w:b w:val="0"/>
                <w:bCs w:val="0"/>
              </w:rPr>
              <w:t>(%)</w:t>
            </w:r>
          </w:p>
          <w:p w14:paraId="354CF0E9" w14:textId="77777777" w:rsidR="009A0E35" w:rsidRPr="00AB3725" w:rsidRDefault="009A0E35" w:rsidP="003225B1"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9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C2F169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2 (56.1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B43005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5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A318B7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7 (56.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</w:tcPr>
          <w:p w14:paraId="62F809B5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*</w:t>
            </w:r>
          </w:p>
        </w:tc>
      </w:tr>
      <w:tr w:rsidR="009A0E35" w14:paraId="3D8DA778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44AA4A2" w14:textId="77777777" w:rsidR="009A0E35" w:rsidRPr="00AB3725" w:rsidRDefault="009A0E35" w:rsidP="003225B1">
            <w:pPr>
              <w:rPr>
                <w:bCs w:val="0"/>
              </w:rPr>
            </w:pPr>
            <w:r w:rsidRPr="00AB3725">
              <w:rPr>
                <w:bCs w:val="0"/>
              </w:rPr>
              <w:t>Fever</w:t>
            </w:r>
            <w:r>
              <w:rPr>
                <w:b w:val="0"/>
              </w:rPr>
              <w:t xml:space="preserve">, </w:t>
            </w:r>
            <w:r>
              <w:rPr>
                <w:rFonts w:cs="Arial"/>
                <w:b w:val="0"/>
              </w:rPr>
              <w:t>≥</w:t>
            </w:r>
            <w:r>
              <w:rPr>
                <w:b w:val="0"/>
              </w:rPr>
              <w:t xml:space="preserve">38.5 </w:t>
            </w:r>
            <w:r>
              <w:rPr>
                <w:rFonts w:cs="Arial"/>
                <w:b w:val="0"/>
              </w:rPr>
              <w:t xml:space="preserve">̊ </w:t>
            </w:r>
            <w:r>
              <w:rPr>
                <w:b w:val="0"/>
              </w:rPr>
              <w:t>Celsius</w:t>
            </w:r>
            <w:r w:rsidRPr="00AB3725">
              <w:rPr>
                <w:bCs w:val="0"/>
              </w:rPr>
              <w:t xml:space="preserve"> </w:t>
            </w:r>
            <w:r w:rsidRPr="00E75560">
              <w:rPr>
                <w:b w:val="0"/>
                <w:bCs w:val="0"/>
              </w:rPr>
              <w:t>(%)</w:t>
            </w:r>
          </w:p>
          <w:p w14:paraId="6E9AE205" w14:textId="77777777" w:rsidR="009A0E35" w:rsidRPr="00AB3725" w:rsidRDefault="009A0E35" w:rsidP="003225B1">
            <w:pPr>
              <w:rPr>
                <w:b w:val="0"/>
                <w:bCs w:val="0"/>
                <w:i/>
              </w:rPr>
            </w:pPr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28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DDCDBB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4 (25.6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2A58C6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9C759A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4 (26.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586E56" w14:textId="77777777" w:rsidR="009A0E35" w:rsidRPr="007949D8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*</w:t>
            </w:r>
          </w:p>
        </w:tc>
      </w:tr>
      <w:tr w:rsidR="009A0E35" w14:paraId="511C7FC8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5E7258" w14:textId="77777777" w:rsidR="009A0E35" w:rsidRPr="00AB3725" w:rsidRDefault="009A0E35" w:rsidP="003225B1">
            <w:pPr>
              <w:rPr>
                <w:bCs w:val="0"/>
              </w:rPr>
            </w:pPr>
            <w:r w:rsidRPr="00AB3725">
              <w:rPr>
                <w:bCs w:val="0"/>
              </w:rPr>
              <w:t xml:space="preserve">Peritonitis </w:t>
            </w:r>
            <w:r w:rsidRPr="00E75560">
              <w:rPr>
                <w:b w:val="0"/>
                <w:bCs w:val="0"/>
              </w:rPr>
              <w:t>(%)</w:t>
            </w:r>
          </w:p>
          <w:p w14:paraId="08558C50" w14:textId="77777777" w:rsidR="009A0E35" w:rsidRPr="00AB3725" w:rsidRDefault="009A0E35" w:rsidP="003225B1">
            <w:pPr>
              <w:rPr>
                <w:b w:val="0"/>
              </w:rPr>
            </w:pPr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21</w:t>
            </w:r>
          </w:p>
        </w:tc>
        <w:tc>
          <w:tcPr>
            <w:tcW w:w="12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4F493BB" w14:textId="77777777" w:rsidR="009A0E35" w:rsidRPr="00AB3725" w:rsidRDefault="009A0E35" w:rsidP="003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AB3725">
              <w:rPr>
                <w:bCs/>
              </w:rPr>
              <w:t>Localized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D44F64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4 (85.4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F67CBA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0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1BDDC4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4 (85.1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1754CA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*</w:t>
            </w:r>
          </w:p>
        </w:tc>
      </w:tr>
      <w:tr w:rsidR="009A0E35" w14:paraId="65348753" w14:textId="77777777" w:rsidTr="003225B1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5EF08D" w14:textId="77777777" w:rsidR="009A0E35" w:rsidRPr="00AB3725" w:rsidRDefault="009A0E35" w:rsidP="003225B1"/>
        </w:tc>
        <w:tc>
          <w:tcPr>
            <w:tcW w:w="12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3F2358" w14:textId="77777777" w:rsidR="009A0E35" w:rsidRPr="00AB3725" w:rsidRDefault="009A0E35" w:rsidP="003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B3725">
              <w:rPr>
                <w:bCs/>
              </w:rPr>
              <w:t>Diffuse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3BC3CE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10.3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D391B2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894E08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10.5)</w:t>
            </w: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833FD5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0E35" w14:paraId="3E7E6384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3856CB" w14:textId="77777777" w:rsidR="009A0E35" w:rsidRPr="00AB3725" w:rsidRDefault="009A0E35" w:rsidP="003225B1">
            <w:pPr>
              <w:rPr>
                <w:b w:val="0"/>
                <w:bCs w:val="0"/>
              </w:rPr>
            </w:pPr>
            <w:r w:rsidRPr="00AB3725">
              <w:t>Inflammatory</w:t>
            </w:r>
          </w:p>
          <w:p w14:paraId="2B6662D8" w14:textId="77777777" w:rsidR="009A0E35" w:rsidRPr="00AB3725" w:rsidRDefault="009A0E35" w:rsidP="003225B1">
            <w:r w:rsidRPr="00AB3725">
              <w:t>markers</w:t>
            </w:r>
          </w:p>
          <w:p w14:paraId="11EABBAF" w14:textId="77777777" w:rsidR="009A0E35" w:rsidRPr="00AB3725" w:rsidRDefault="009A0E35" w:rsidP="003225B1">
            <w:r w:rsidRPr="00AB3725">
              <w:rPr>
                <w:b w:val="0"/>
                <w:bCs w:val="0"/>
                <w:i/>
              </w:rPr>
              <w:t>Missing n=0</w:t>
            </w:r>
          </w:p>
        </w:tc>
        <w:tc>
          <w:tcPr>
            <w:tcW w:w="1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2ED96D" w14:textId="77777777" w:rsidR="009A0E35" w:rsidRPr="00AB3725" w:rsidRDefault="009A0E35" w:rsidP="003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25">
              <w:t xml:space="preserve">WBC, </w:t>
            </w:r>
            <w:r>
              <w:t xml:space="preserve">mean (SD) </w:t>
            </w:r>
            <w:r w:rsidRPr="00AB3725">
              <w:t xml:space="preserve">10˄9/L 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5814EC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1 (5.0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2771FB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 (2.1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4C98A1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2 (5.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882849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001</w:t>
            </w:r>
          </w:p>
        </w:tc>
      </w:tr>
      <w:tr w:rsidR="009A0E35" w:rsidRPr="009D2BA3" w14:paraId="04BFE238" w14:textId="77777777" w:rsidTr="003225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BCA77B" w14:textId="77777777" w:rsidR="009A0E35" w:rsidRPr="00AB3725" w:rsidRDefault="009A0E35" w:rsidP="003225B1"/>
        </w:tc>
        <w:tc>
          <w:tcPr>
            <w:tcW w:w="1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71DC13" w14:textId="77777777" w:rsidR="009A0E35" w:rsidRPr="00AB3725" w:rsidRDefault="009A0E35" w:rsidP="003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25">
              <w:t xml:space="preserve">CRP, </w:t>
            </w:r>
            <w:r>
              <w:t xml:space="preserve">median (IQR) </w:t>
            </w:r>
            <w:r w:rsidRPr="00AB3725">
              <w:t xml:space="preserve">mg/L     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1475D4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11-81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F9374E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-4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CB9DC1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12-83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6FB6AE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0.001</w:t>
            </w:r>
          </w:p>
        </w:tc>
      </w:tr>
      <w:tr w:rsidR="009A0E35" w:rsidRPr="009D2BA3" w14:paraId="503AF561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5629E0" w14:textId="77777777" w:rsidR="009A0E35" w:rsidRDefault="009A0E35" w:rsidP="003225B1">
            <w:r w:rsidRPr="00AB3725">
              <w:t>Time to surgery</w:t>
            </w:r>
            <w:r w:rsidRPr="00E75560">
              <w:rPr>
                <w:b w:val="0"/>
              </w:rPr>
              <w:t>, median (IQR) in hours</w:t>
            </w:r>
          </w:p>
          <w:p w14:paraId="149164AC" w14:textId="77777777" w:rsidR="009A0E35" w:rsidRPr="00AB3725" w:rsidRDefault="009A0E35" w:rsidP="003225B1">
            <w:pPr>
              <w:rPr>
                <w:b w:val="0"/>
                <w:bCs w:val="0"/>
              </w:rPr>
            </w:pPr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22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CFDC59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 (3.5-10.4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450F35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 (4.0-8.9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654C07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 (3.5-10.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229856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</w:tr>
      <w:tr w:rsidR="009A0E35" w:rsidRPr="009D2BA3" w14:paraId="520B55A7" w14:textId="77777777" w:rsidTr="003225B1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E477CA" w14:textId="77777777" w:rsidR="009A0E35" w:rsidRPr="00AB3725" w:rsidRDefault="009A0E35" w:rsidP="003225B1">
            <w:r w:rsidRPr="00AB3725">
              <w:t xml:space="preserve">Type of </w:t>
            </w:r>
            <w:r>
              <w:t>appendectomy</w:t>
            </w:r>
            <w:r w:rsidRPr="00AB3725" w:rsidDel="00EA3D5C">
              <w:t xml:space="preserve"> </w:t>
            </w:r>
            <w:r w:rsidRPr="00AB3725">
              <w:t xml:space="preserve">ITT </w:t>
            </w:r>
            <w:r w:rsidRPr="00E75560">
              <w:rPr>
                <w:b w:val="0"/>
              </w:rPr>
              <w:t>(%)</w:t>
            </w:r>
          </w:p>
          <w:p w14:paraId="57D422EC" w14:textId="77777777" w:rsidR="009A0E35" w:rsidRPr="00AB3725" w:rsidRDefault="009A0E35" w:rsidP="003225B1">
            <w:r>
              <w:rPr>
                <w:b w:val="0"/>
                <w:bCs w:val="0"/>
                <w:i/>
              </w:rPr>
              <w:t>Missing n=3</w:t>
            </w:r>
          </w:p>
        </w:tc>
        <w:tc>
          <w:tcPr>
            <w:tcW w:w="1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4CADD4" w14:textId="77777777" w:rsidR="009A0E35" w:rsidRPr="00AB3725" w:rsidRDefault="009A0E35" w:rsidP="003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25">
              <w:t>Lap</w:t>
            </w:r>
            <w:r>
              <w:t>aroscopic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B540C9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8 (59.4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831D48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5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075F8D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3 (59.6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E99524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*</w:t>
            </w:r>
          </w:p>
        </w:tc>
      </w:tr>
      <w:tr w:rsidR="009A0E35" w:rsidRPr="009D2BA3" w14:paraId="04950639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E1BDC3" w14:textId="77777777" w:rsidR="009A0E35" w:rsidRPr="00AB3725" w:rsidRDefault="009A0E35" w:rsidP="003225B1"/>
        </w:tc>
        <w:tc>
          <w:tcPr>
            <w:tcW w:w="1261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A39B05D" w14:textId="77777777" w:rsidR="009A0E35" w:rsidRPr="00AB3725" w:rsidRDefault="009A0E35" w:rsidP="003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25">
              <w:t>Open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2FC76A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4 (40.0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01E901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40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548761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0 (40.0)</w:t>
            </w: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DA8109" w14:textId="77777777" w:rsidR="009A0E35" w:rsidRPr="00464C3E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0E35" w14:paraId="100DF9DB" w14:textId="77777777" w:rsidTr="003225B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1C64EA" w14:textId="77777777" w:rsidR="009A0E35" w:rsidRPr="00AB3725" w:rsidRDefault="009A0E35" w:rsidP="003225B1">
            <w:r w:rsidRPr="00AB3725">
              <w:t>Duration of surgery</w:t>
            </w:r>
            <w:r w:rsidRPr="00E75560">
              <w:rPr>
                <w:b w:val="0"/>
              </w:rPr>
              <w:t>, median (IQR) in min</w:t>
            </w:r>
          </w:p>
          <w:p w14:paraId="3058454B" w14:textId="77777777" w:rsidR="009A0E35" w:rsidRPr="00AB3725" w:rsidRDefault="009A0E35" w:rsidP="003225B1">
            <w:pPr>
              <w:rPr>
                <w:b w:val="0"/>
              </w:rPr>
            </w:pPr>
            <w:r w:rsidRPr="00AB3725">
              <w:rPr>
                <w:b w:val="0"/>
                <w:bCs w:val="0"/>
                <w:i/>
              </w:rPr>
              <w:t>Missing n=</w:t>
            </w:r>
            <w:r>
              <w:rPr>
                <w:b w:val="0"/>
                <w:bCs w:val="0"/>
                <w:i/>
              </w:rPr>
              <w:t>55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671162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28-47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12ACDA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20-58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7DEF47" w14:textId="77777777" w:rsidR="009A0E35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29-4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514697" w14:textId="77777777" w:rsidR="009A0E35" w:rsidRPr="00464C3E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</w:tr>
      <w:tr w:rsidR="009A0E35" w14:paraId="6A6D0FA5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3708B9" w14:textId="77777777" w:rsidR="009A0E35" w:rsidRPr="00AB3725" w:rsidRDefault="009A0E35" w:rsidP="003225B1">
            <w:r w:rsidRPr="00AB3725">
              <w:rPr>
                <w:bCs w:val="0"/>
              </w:rPr>
              <w:t>LOS</w:t>
            </w:r>
            <w:r w:rsidRPr="00E75560">
              <w:rPr>
                <w:b w:val="0"/>
                <w:bCs w:val="0"/>
              </w:rPr>
              <w:t>, median (IQR) in days</w:t>
            </w:r>
            <w:r w:rsidRPr="00AB3725">
              <w:t xml:space="preserve"> </w:t>
            </w:r>
          </w:p>
          <w:p w14:paraId="71566397" w14:textId="77777777" w:rsidR="009A0E35" w:rsidRPr="00AB3725" w:rsidRDefault="009A0E35" w:rsidP="003225B1">
            <w:r w:rsidRPr="00AB3725">
              <w:rPr>
                <w:b w:val="0"/>
                <w:bCs w:val="0"/>
                <w:i/>
              </w:rPr>
              <w:t>Missing n=0</w:t>
            </w:r>
          </w:p>
        </w:tc>
        <w:tc>
          <w:tcPr>
            <w:tcW w:w="15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379584" w14:textId="77777777" w:rsidR="009A0E35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-3)</w:t>
            </w:r>
          </w:p>
        </w:tc>
        <w:tc>
          <w:tcPr>
            <w:tcW w:w="26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6FA485" w14:textId="77777777" w:rsidR="009A0E35" w:rsidRPr="00E75560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8-2.3)</w:t>
            </w:r>
          </w:p>
        </w:tc>
        <w:tc>
          <w:tcPr>
            <w:tcW w:w="24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076BAB" w14:textId="77777777" w:rsidR="009A0E35" w:rsidRPr="00E75560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-3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BA416F" w14:textId="77777777" w:rsidR="009A0E35" w:rsidRPr="00E75560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</w:tr>
      <w:tr w:rsidR="009A0E35" w14:paraId="38B9BFD2" w14:textId="77777777" w:rsidTr="003225B1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7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FE225A" w14:textId="77777777" w:rsidR="009A0E35" w:rsidRDefault="009A0E35" w:rsidP="003225B1">
            <w:pPr>
              <w:rPr>
                <w:b w:val="0"/>
              </w:rPr>
            </w:pPr>
            <w:r w:rsidRPr="0086340A">
              <w:rPr>
                <w:b w:val="0"/>
              </w:rPr>
              <w:t>Abbreviations:</w:t>
            </w:r>
            <w:r>
              <w:rPr>
                <w:b w:val="0"/>
              </w:rPr>
              <w:t xml:space="preserve"> ASA, </w:t>
            </w:r>
            <w:r w:rsidRPr="00AB3725">
              <w:rPr>
                <w:b w:val="0"/>
              </w:rPr>
              <w:t>American Society of Anesthesiologists</w:t>
            </w:r>
            <w:r>
              <w:rPr>
                <w:b w:val="0"/>
              </w:rPr>
              <w:t>;</w:t>
            </w:r>
            <w:r w:rsidRPr="0086340A">
              <w:rPr>
                <w:b w:val="0"/>
              </w:rPr>
              <w:t xml:space="preserve"> IQR</w:t>
            </w:r>
            <w:r>
              <w:rPr>
                <w:b w:val="0"/>
              </w:rPr>
              <w:t>, inter quartile range; ITT, intention to treat; LOS, length of stay.</w:t>
            </w:r>
          </w:p>
          <w:p w14:paraId="5478C8BC" w14:textId="77777777" w:rsidR="009A0E35" w:rsidRPr="0086340A" w:rsidRDefault="009A0E35" w:rsidP="003225B1">
            <w:pPr>
              <w:rPr>
                <w:b w:val="0"/>
              </w:rPr>
            </w:pPr>
            <w:r>
              <w:rPr>
                <w:b w:val="0"/>
              </w:rPr>
              <w:t>* Fisher’s exact test was used</w:t>
            </w:r>
          </w:p>
        </w:tc>
      </w:tr>
    </w:tbl>
    <w:p w14:paraId="4EDB47A8" w14:textId="6FE4E8D3" w:rsidR="00692482" w:rsidRPr="009A0E35" w:rsidRDefault="00692482" w:rsidP="008F463A"/>
    <w:p w14:paraId="3BC4EC66" w14:textId="77777777" w:rsidR="00692482" w:rsidRDefault="00692482">
      <w:r>
        <w:br w:type="page"/>
      </w:r>
      <w:bookmarkStart w:id="0" w:name="_GoBack"/>
      <w:bookmarkEnd w:id="0"/>
    </w:p>
    <w:p w14:paraId="2A4DC925" w14:textId="4E9E2E1F" w:rsidR="00692482" w:rsidRDefault="00692482" w:rsidP="00692482">
      <w:pPr>
        <w:rPr>
          <w:b/>
        </w:rPr>
      </w:pPr>
      <w:r w:rsidRPr="00A20EAF">
        <w:rPr>
          <w:b/>
          <w:bCs/>
          <w:u w:val="single"/>
        </w:rPr>
        <w:lastRenderedPageBreak/>
        <w:t xml:space="preserve">Table </w:t>
      </w:r>
      <w:r>
        <w:rPr>
          <w:b/>
          <w:bCs/>
          <w:u w:val="single"/>
        </w:rPr>
        <w:t>S</w:t>
      </w:r>
      <w:r w:rsidRPr="00A20EAF">
        <w:rPr>
          <w:b/>
          <w:bCs/>
          <w:u w:val="single"/>
        </w:rPr>
        <w:t>2</w:t>
      </w:r>
      <w:r w:rsidRPr="0086340A">
        <w:rPr>
          <w:b/>
          <w:bCs/>
        </w:rPr>
        <w:t xml:space="preserve">. Imaging results </w:t>
      </w:r>
      <w:r>
        <w:rPr>
          <w:b/>
          <w:bCs/>
        </w:rPr>
        <w:t xml:space="preserve">and intraoperative and histopathological findings of </w:t>
      </w:r>
      <w:r>
        <w:rPr>
          <w:b/>
        </w:rPr>
        <w:t>patients &lt;18 years of age</w:t>
      </w:r>
    </w:p>
    <w:p w14:paraId="255C2F2F" w14:textId="1A21F60C" w:rsidR="00692482" w:rsidRDefault="00692482" w:rsidP="00692482">
      <w:pPr>
        <w:rPr>
          <w:b/>
        </w:rPr>
      </w:pPr>
    </w:p>
    <w:tbl>
      <w:tblPr>
        <w:tblStyle w:val="Onopgemaaktetabel11"/>
        <w:tblW w:w="10060" w:type="dxa"/>
        <w:tblLook w:val="04A0" w:firstRow="1" w:lastRow="0" w:firstColumn="1" w:lastColumn="0" w:noHBand="0" w:noVBand="1"/>
      </w:tblPr>
      <w:tblGrid>
        <w:gridCol w:w="3539"/>
        <w:gridCol w:w="1276"/>
        <w:gridCol w:w="2551"/>
        <w:gridCol w:w="2694"/>
      </w:tblGrid>
      <w:tr w:rsidR="009A0E35" w:rsidRPr="00490637" w14:paraId="2D54219E" w14:textId="77777777" w:rsidTr="00322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22C341" w14:textId="77777777" w:rsidR="009A0E35" w:rsidRPr="0086340A" w:rsidRDefault="009A0E35" w:rsidP="003225B1">
            <w:pPr>
              <w:jc w:val="center"/>
              <w:rPr>
                <w:bCs w:val="0"/>
              </w:rPr>
            </w:pPr>
            <w:r w:rsidRPr="0086340A">
              <w:rPr>
                <w:bCs w:val="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A961DD" w14:textId="77777777" w:rsidR="009A0E35" w:rsidRDefault="009A0E35" w:rsidP="003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6340A">
              <w:t xml:space="preserve">Total </w:t>
            </w:r>
            <w:r w:rsidRPr="00D277B1">
              <w:rPr>
                <w:b w:val="0"/>
              </w:rPr>
              <w:t>(n=</w:t>
            </w:r>
            <w:r>
              <w:rPr>
                <w:b w:val="0"/>
              </w:rPr>
              <w:t>485</w:t>
            </w:r>
            <w:r w:rsidRPr="00D277B1">
              <w:rPr>
                <w:b w:val="0"/>
              </w:rPr>
              <w:t>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1C3F89" w14:textId="77777777" w:rsidR="009A0E35" w:rsidRDefault="009A0E35" w:rsidP="003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Patients without elevated inflammatory markers </w:t>
            </w:r>
            <w:r>
              <w:rPr>
                <w:b w:val="0"/>
              </w:rPr>
              <w:t>(n=10</w:t>
            </w:r>
            <w:r w:rsidRPr="00D277B1">
              <w:rPr>
                <w:b w:val="0"/>
              </w:rPr>
              <w:t>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BE6C79" w14:textId="77777777" w:rsidR="009A0E35" w:rsidRDefault="009A0E35" w:rsidP="003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single"/>
              </w:rPr>
            </w:pPr>
            <w:r>
              <w:t xml:space="preserve">Patients with elevated inflammatory markers  </w:t>
            </w:r>
            <w:r>
              <w:rPr>
                <w:b w:val="0"/>
              </w:rPr>
              <w:t>(n=475</w:t>
            </w:r>
            <w:r w:rsidRPr="00D277B1">
              <w:rPr>
                <w:b w:val="0"/>
              </w:rPr>
              <w:t>)</w:t>
            </w:r>
          </w:p>
        </w:tc>
      </w:tr>
      <w:tr w:rsidR="009A0E35" w14:paraId="4150F691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9A8511" w14:textId="77777777" w:rsidR="009A0E35" w:rsidRPr="00D277B1" w:rsidRDefault="009A0E35" w:rsidP="003225B1">
            <w:pPr>
              <w:pStyle w:val="Lijstalinea"/>
              <w:numPr>
                <w:ilvl w:val="0"/>
                <w:numId w:val="9"/>
              </w:numPr>
              <w:rPr>
                <w:b w:val="0"/>
                <w:bCs w:val="0"/>
              </w:rPr>
            </w:pPr>
            <w:r w:rsidRPr="00C93927">
              <w:t>Imaging results</w:t>
            </w:r>
          </w:p>
        </w:tc>
        <w:tc>
          <w:tcPr>
            <w:tcW w:w="6521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EF8869" w14:textId="77777777" w:rsidR="009A0E35" w:rsidRPr="00D277B1" w:rsidRDefault="009A0E35" w:rsidP="003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0E35" w14:paraId="6D984790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0FEB05" w14:textId="77777777" w:rsidR="009A0E35" w:rsidRPr="00D277B1" w:rsidRDefault="009A0E35" w:rsidP="003225B1">
            <w:pPr>
              <w:rPr>
                <w:b w:val="0"/>
                <w:bCs w:val="0"/>
              </w:rPr>
            </w:pPr>
            <w:r w:rsidRPr="00D277B1">
              <w:rPr>
                <w:b w:val="0"/>
                <w:bCs w:val="0"/>
              </w:rPr>
              <w:t xml:space="preserve">Inconclusive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B8108F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9.3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600D73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F0C3E7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9.5)</w:t>
            </w:r>
          </w:p>
        </w:tc>
      </w:tr>
      <w:tr w:rsidR="009A0E35" w14:paraId="574EDFFE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FE4691" w14:textId="77777777" w:rsidR="009A0E35" w:rsidRPr="00D277B1" w:rsidRDefault="009A0E35" w:rsidP="003225B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ncomplicated</w:t>
            </w:r>
            <w:r w:rsidRPr="00D277B1">
              <w:rPr>
                <w:b w:val="0"/>
                <w:bCs w:val="0"/>
              </w:rPr>
              <w:t xml:space="preserve">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E5E7D8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 (75.3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FC01AA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8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D8B971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7 (75.2)</w:t>
            </w:r>
          </w:p>
        </w:tc>
      </w:tr>
      <w:tr w:rsidR="009A0E35" w14:paraId="5186296A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F3F91B" w14:textId="77777777" w:rsidR="009A0E35" w:rsidRPr="00D277B1" w:rsidRDefault="009A0E35" w:rsidP="003225B1">
            <w:pPr>
              <w:rPr>
                <w:b w:val="0"/>
                <w:bCs w:val="0"/>
              </w:rPr>
            </w:pPr>
            <w:r w:rsidRPr="00D277B1">
              <w:rPr>
                <w:b w:val="0"/>
                <w:bCs w:val="0"/>
              </w:rPr>
              <w:t xml:space="preserve">Perforated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A82E84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9.9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0D5027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C8A59B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 (9.9)</w:t>
            </w:r>
          </w:p>
        </w:tc>
      </w:tr>
      <w:tr w:rsidR="009A0E35" w14:paraId="49611FE7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EF95E3" w14:textId="77777777" w:rsidR="009A0E35" w:rsidRPr="00D277B1" w:rsidRDefault="009A0E35" w:rsidP="003225B1">
            <w:pPr>
              <w:rPr>
                <w:b w:val="0"/>
                <w:bCs w:val="0"/>
              </w:rPr>
            </w:pPr>
            <w:r w:rsidRPr="00D277B1">
              <w:rPr>
                <w:b w:val="0"/>
                <w:bCs w:val="0"/>
              </w:rPr>
              <w:t xml:space="preserve">Inflammatory mas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5D8CA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3.1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AA77B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A7FB50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3.2)</w:t>
            </w:r>
          </w:p>
        </w:tc>
      </w:tr>
      <w:tr w:rsidR="009A0E35" w14:paraId="5925A044" w14:textId="77777777" w:rsidTr="003225B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11B3B7" w14:textId="77777777" w:rsidR="009A0E35" w:rsidRPr="00D277B1" w:rsidRDefault="009A0E35" w:rsidP="003225B1">
            <w:pPr>
              <w:rPr>
                <w:b w:val="0"/>
                <w:bCs w:val="0"/>
              </w:rPr>
            </w:pPr>
            <w:r w:rsidRPr="00D277B1">
              <w:rPr>
                <w:b w:val="0"/>
                <w:bCs w:val="0"/>
              </w:rPr>
              <w:t xml:space="preserve">Inflammatory mass with absces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  <w:r>
              <w:rPr>
                <w:b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28424D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.6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848779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4DFE67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.5)</w:t>
            </w:r>
          </w:p>
        </w:tc>
      </w:tr>
      <w:tr w:rsidR="009A0E35" w14:paraId="4DDF60DE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822B4B" w14:textId="77777777" w:rsidR="009A0E35" w:rsidRPr="00D277B1" w:rsidRDefault="009A0E35" w:rsidP="003225B1">
            <w:pPr>
              <w:rPr>
                <w:b w:val="0"/>
                <w:bCs w:val="0"/>
              </w:rPr>
            </w:pPr>
            <w:r w:rsidRPr="00D277B1">
              <w:rPr>
                <w:b w:val="0"/>
              </w:rPr>
              <w:t xml:space="preserve">No imaging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C3A6E1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0.8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E5B5EC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80CA58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0.8)</w:t>
            </w:r>
          </w:p>
        </w:tc>
      </w:tr>
      <w:tr w:rsidR="009A0E35" w14:paraId="15DB510B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9408C2" w14:textId="77777777" w:rsidR="009A0E35" w:rsidRPr="00D277B1" w:rsidRDefault="009A0E35" w:rsidP="003225B1">
            <w:pPr>
              <w:pStyle w:val="Lijstalinea"/>
              <w:numPr>
                <w:ilvl w:val="0"/>
                <w:numId w:val="9"/>
              </w:numPr>
              <w:rPr>
                <w:b w:val="0"/>
                <w:bCs w:val="0"/>
              </w:rPr>
            </w:pPr>
            <w:r w:rsidRPr="00C93927">
              <w:t>Intraoperative findings</w:t>
            </w:r>
          </w:p>
        </w:tc>
        <w:tc>
          <w:tcPr>
            <w:tcW w:w="6521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20A15E" w14:textId="77777777" w:rsidR="009A0E35" w:rsidRPr="00D277B1" w:rsidRDefault="009A0E35" w:rsidP="003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A0E35" w14:paraId="06045961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C0C7D3" w14:textId="77777777" w:rsidR="009A0E35" w:rsidRPr="00D277B1" w:rsidRDefault="009A0E35" w:rsidP="003225B1">
            <w:pPr>
              <w:rPr>
                <w:b w:val="0"/>
              </w:rPr>
            </w:pPr>
            <w:r>
              <w:rPr>
                <w:b w:val="0"/>
              </w:rPr>
              <w:t>Normal appendix (</w:t>
            </w:r>
            <w:r w:rsidRPr="00D277B1">
              <w:rPr>
                <w:b w:val="0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BEB64F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0.4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64A136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89440C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0.4)</w:t>
            </w:r>
          </w:p>
        </w:tc>
      </w:tr>
      <w:tr w:rsidR="009A0E35" w14:paraId="2372DE2F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E5899F" w14:textId="77777777" w:rsidR="009A0E35" w:rsidRPr="00D277B1" w:rsidRDefault="009A0E35" w:rsidP="003225B1">
            <w:pPr>
              <w:rPr>
                <w:b w:val="0"/>
              </w:rPr>
            </w:pPr>
            <w:r>
              <w:rPr>
                <w:b w:val="0"/>
                <w:bCs w:val="0"/>
              </w:rPr>
              <w:t>Uncomplicated</w:t>
            </w:r>
            <w:r w:rsidRPr="00D277B1">
              <w:rPr>
                <w:b w:val="0"/>
                <w:bCs w:val="0"/>
              </w:rPr>
              <w:t xml:space="preserve">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DD791E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 (71.1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7C6483" w14:textId="77777777" w:rsidR="009A0E35" w:rsidRPr="003349F2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t>9 (90</w:t>
            </w:r>
            <w:r>
              <w:rPr>
                <w:lang w:val="nl-NL"/>
              </w:rPr>
              <w:t>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28F605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6 (70.7)</w:t>
            </w:r>
          </w:p>
        </w:tc>
      </w:tr>
      <w:tr w:rsidR="009A0E35" w14:paraId="7109BF6B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265AD" w14:textId="77777777" w:rsidR="009A0E35" w:rsidRPr="00D277B1" w:rsidRDefault="009A0E35" w:rsidP="003225B1">
            <w:pPr>
              <w:rPr>
                <w:b w:val="0"/>
              </w:rPr>
            </w:pPr>
            <w:r w:rsidRPr="00D277B1">
              <w:rPr>
                <w:b w:val="0"/>
                <w:bCs w:val="0"/>
              </w:rPr>
              <w:t xml:space="preserve">Gangrenous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C364F5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8.5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04CCF0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370D66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8.6)</w:t>
            </w:r>
          </w:p>
        </w:tc>
      </w:tr>
      <w:tr w:rsidR="009A0E35" w14:paraId="6A6C03F7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016302" w14:textId="77777777" w:rsidR="009A0E35" w:rsidRPr="00D277B1" w:rsidRDefault="009A0E35" w:rsidP="003225B1">
            <w:pPr>
              <w:rPr>
                <w:b w:val="0"/>
              </w:rPr>
            </w:pPr>
            <w:r w:rsidRPr="00D277B1">
              <w:rPr>
                <w:b w:val="0"/>
                <w:bCs w:val="0"/>
              </w:rPr>
              <w:t xml:space="preserve">Perforated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401660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(17.9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A721C3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C71B38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(18.3)</w:t>
            </w:r>
          </w:p>
        </w:tc>
      </w:tr>
      <w:tr w:rsidR="009A0E35" w14:paraId="58E567E5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E105A7" w14:textId="77777777" w:rsidR="009A0E35" w:rsidRPr="00D277B1" w:rsidRDefault="009A0E35" w:rsidP="003225B1">
            <w:pPr>
              <w:rPr>
                <w:b w:val="0"/>
              </w:rPr>
            </w:pPr>
            <w:r w:rsidRPr="00D277B1">
              <w:rPr>
                <w:b w:val="0"/>
              </w:rPr>
              <w:t xml:space="preserve">Iatrogenic perforation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A2B939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.9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A8AC94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F180C1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.9)</w:t>
            </w:r>
          </w:p>
        </w:tc>
      </w:tr>
      <w:tr w:rsidR="009A0E35" w14:paraId="0259002B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CF98BA" w14:textId="77777777" w:rsidR="009A0E35" w:rsidRPr="00D277B1" w:rsidRDefault="009A0E35" w:rsidP="003225B1">
            <w:pPr>
              <w:rPr>
                <w:b w:val="0"/>
              </w:rPr>
            </w:pPr>
            <w:r>
              <w:rPr>
                <w:b w:val="0"/>
              </w:rPr>
              <w:t>Other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22FDEB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2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74255F" w14:textId="77777777" w:rsidR="009A0E35" w:rsidRPr="00D145B6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45B6">
              <w:t>1 (1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CA70DF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9A0E35" w14:paraId="5AE5B97A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682D57" w14:textId="77777777" w:rsidR="009A0E35" w:rsidRPr="00C93927" w:rsidRDefault="009A0E35" w:rsidP="003225B1">
            <w:pPr>
              <w:pStyle w:val="Lijstalinea"/>
              <w:numPr>
                <w:ilvl w:val="0"/>
                <w:numId w:val="9"/>
              </w:numPr>
            </w:pPr>
            <w:r w:rsidRPr="00C93927">
              <w:t>Histopathological findings</w:t>
            </w:r>
          </w:p>
        </w:tc>
        <w:tc>
          <w:tcPr>
            <w:tcW w:w="6521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A03388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0E35" w14:paraId="2DCC7947" w14:textId="77777777" w:rsidTr="0032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096BB1" w14:textId="77777777" w:rsidR="009A0E35" w:rsidRPr="00D277B1" w:rsidRDefault="009A0E35" w:rsidP="003225B1">
            <w:pPr>
              <w:rPr>
                <w:b w:val="0"/>
              </w:rPr>
            </w:pPr>
            <w:r>
              <w:rPr>
                <w:b w:val="0"/>
                <w:bCs w:val="0"/>
              </w:rPr>
              <w:t>Uncomplicated</w:t>
            </w:r>
            <w:r w:rsidRPr="00D277B1">
              <w:rPr>
                <w:b w:val="0"/>
                <w:bCs w:val="0"/>
              </w:rPr>
              <w:t xml:space="preserve">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752E22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 (82.5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77971C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0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ECCEF6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0 (82.1)</w:t>
            </w:r>
          </w:p>
        </w:tc>
      </w:tr>
      <w:tr w:rsidR="009A0E35" w14:paraId="30321609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555E54" w14:textId="77777777" w:rsidR="009A0E35" w:rsidRPr="00D277B1" w:rsidRDefault="009A0E35" w:rsidP="003225B1">
            <w:pPr>
              <w:rPr>
                <w:b w:val="0"/>
              </w:rPr>
            </w:pPr>
            <w:r w:rsidRPr="00D277B1">
              <w:rPr>
                <w:b w:val="0"/>
                <w:bCs w:val="0"/>
              </w:rPr>
              <w:t xml:space="preserve">Gangrenous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108593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8.7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10FB2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2421D1" w14:textId="77777777" w:rsidR="009A0E35" w:rsidRPr="00D277B1" w:rsidRDefault="009A0E35" w:rsidP="003225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8.8)</w:t>
            </w:r>
          </w:p>
        </w:tc>
      </w:tr>
      <w:tr w:rsidR="009A0E35" w14:paraId="17164BDA" w14:textId="77777777" w:rsidTr="003225B1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841936" w14:textId="77777777" w:rsidR="009A0E35" w:rsidRPr="00D277B1" w:rsidRDefault="009A0E35" w:rsidP="003225B1">
            <w:pPr>
              <w:rPr>
                <w:b w:val="0"/>
              </w:rPr>
            </w:pPr>
            <w:r w:rsidRPr="00D277B1">
              <w:rPr>
                <w:b w:val="0"/>
                <w:bCs w:val="0"/>
              </w:rPr>
              <w:t xml:space="preserve">Perforated appendicitis </w:t>
            </w:r>
            <w:r>
              <w:rPr>
                <w:b w:val="0"/>
                <w:sz w:val="18"/>
                <w:szCs w:val="18"/>
              </w:rPr>
              <w:t>(</w:t>
            </w:r>
            <w:r w:rsidRPr="00D277B1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C7DA19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8.9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06D4BE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1C2078" w14:textId="77777777" w:rsidR="009A0E35" w:rsidRPr="00D277B1" w:rsidRDefault="009A0E35" w:rsidP="003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9.1)</w:t>
            </w:r>
          </w:p>
        </w:tc>
      </w:tr>
      <w:tr w:rsidR="009A0E35" w14:paraId="415322B5" w14:textId="77777777" w:rsidTr="00322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689CC5" w14:textId="77777777" w:rsidR="009A0E35" w:rsidRPr="00F34268" w:rsidRDefault="009A0E35" w:rsidP="003225B1">
            <w:pPr>
              <w:rPr>
                <w:b w:val="0"/>
              </w:rPr>
            </w:pPr>
            <w:r>
              <w:t>*</w:t>
            </w:r>
            <w:r>
              <w:rPr>
                <w:b w:val="0"/>
              </w:rPr>
              <w:t xml:space="preserve">Intraoperatively, one specimen was scored as ‘tumor of the appendix’, but turned out to be gangrenous appendicitis at histological examination. </w:t>
            </w:r>
          </w:p>
        </w:tc>
      </w:tr>
    </w:tbl>
    <w:p w14:paraId="23E8F644" w14:textId="77777777" w:rsidR="00692482" w:rsidRPr="009A0E35" w:rsidRDefault="00692482" w:rsidP="00692482">
      <w:pPr>
        <w:rPr>
          <w:b/>
        </w:rPr>
      </w:pPr>
    </w:p>
    <w:p w14:paraId="6AE50B07" w14:textId="77777777" w:rsidR="008F463A" w:rsidRPr="009A0E35" w:rsidRDefault="008F463A" w:rsidP="008F463A"/>
    <w:p w14:paraId="65F36D1A" w14:textId="77777777" w:rsidR="008F463A" w:rsidRPr="008F463A" w:rsidRDefault="008F463A" w:rsidP="008F463A"/>
    <w:p w14:paraId="048DC9C5" w14:textId="77777777" w:rsidR="008F463A" w:rsidRPr="008F463A" w:rsidRDefault="008F463A" w:rsidP="008F463A"/>
    <w:p w14:paraId="778FC6C6" w14:textId="77777777" w:rsidR="008F463A" w:rsidRPr="008F463A" w:rsidRDefault="008F463A" w:rsidP="008F463A"/>
    <w:p w14:paraId="0E057DDC" w14:textId="77777777" w:rsidR="008F463A" w:rsidRPr="008F463A" w:rsidRDefault="008F463A" w:rsidP="008F463A"/>
    <w:p w14:paraId="133A8F6A" w14:textId="77777777" w:rsidR="008F463A" w:rsidRPr="008F463A" w:rsidRDefault="008F463A" w:rsidP="008F463A"/>
    <w:p w14:paraId="3A5734C6" w14:textId="377F3135" w:rsidR="003E39BC" w:rsidRDefault="003E39BC">
      <w:r>
        <w:br w:type="page"/>
      </w:r>
    </w:p>
    <w:p w14:paraId="6BC1E06D" w14:textId="5B1C77ED" w:rsidR="003E39BC" w:rsidRPr="00A7210D" w:rsidRDefault="003E39BC" w:rsidP="003E39BC">
      <w:pPr>
        <w:rPr>
          <w:b/>
        </w:rPr>
      </w:pPr>
      <w:r w:rsidRPr="00A7210D">
        <w:rPr>
          <w:b/>
          <w:bCs/>
          <w:u w:val="single"/>
        </w:rPr>
        <w:lastRenderedPageBreak/>
        <w:t>Table S3</w:t>
      </w:r>
      <w:r w:rsidRPr="00A7210D">
        <w:rPr>
          <w:b/>
          <w:bCs/>
        </w:rPr>
        <w:t xml:space="preserve">. Imaging results and intraoperative and histopathological findings of female adult </w:t>
      </w:r>
      <w:r w:rsidRPr="00A7210D">
        <w:rPr>
          <w:b/>
        </w:rPr>
        <w:t>patients &lt;40 years of age</w:t>
      </w:r>
    </w:p>
    <w:p w14:paraId="6E31A8BE" w14:textId="77777777" w:rsidR="003E39BC" w:rsidRPr="00A7210D" w:rsidRDefault="003E39BC" w:rsidP="003E39BC">
      <w:pPr>
        <w:rPr>
          <w:b/>
        </w:rPr>
      </w:pPr>
    </w:p>
    <w:tbl>
      <w:tblPr>
        <w:tblStyle w:val="Onopgemaaktetabel11"/>
        <w:tblW w:w="10060" w:type="dxa"/>
        <w:tblLook w:val="04A0" w:firstRow="1" w:lastRow="0" w:firstColumn="1" w:lastColumn="0" w:noHBand="0" w:noVBand="1"/>
      </w:tblPr>
      <w:tblGrid>
        <w:gridCol w:w="3539"/>
        <w:gridCol w:w="1276"/>
        <w:gridCol w:w="2551"/>
        <w:gridCol w:w="2694"/>
      </w:tblGrid>
      <w:tr w:rsidR="00A7210D" w:rsidRPr="00A7210D" w14:paraId="4EC4BADD" w14:textId="77777777" w:rsidTr="00DE2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CBB175" w14:textId="77777777" w:rsidR="003E39BC" w:rsidRPr="00A7210D" w:rsidRDefault="003E39BC" w:rsidP="00DE2BF1">
            <w:pPr>
              <w:jc w:val="center"/>
              <w:rPr>
                <w:bCs w:val="0"/>
              </w:rPr>
            </w:pPr>
            <w:r w:rsidRPr="00A7210D">
              <w:rPr>
                <w:bCs w:val="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6392B9" w14:textId="77777777" w:rsidR="003E39BC" w:rsidRPr="00A7210D" w:rsidRDefault="003E39BC" w:rsidP="00DE2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210D">
              <w:t xml:space="preserve">Total </w:t>
            </w:r>
            <w:r w:rsidRPr="00A7210D">
              <w:rPr>
                <w:b w:val="0"/>
              </w:rPr>
              <w:t>(n=328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00860C" w14:textId="77777777" w:rsidR="003E39BC" w:rsidRPr="00A7210D" w:rsidRDefault="003E39BC" w:rsidP="00DE2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7210D">
              <w:t xml:space="preserve">Patients without elevated inflammatory markers </w:t>
            </w:r>
            <w:r w:rsidRPr="00A7210D">
              <w:rPr>
                <w:b w:val="0"/>
              </w:rPr>
              <w:t>(n=1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232EBC" w14:textId="77777777" w:rsidR="003E39BC" w:rsidRPr="00A7210D" w:rsidRDefault="003E39BC" w:rsidP="00DE2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single"/>
              </w:rPr>
            </w:pPr>
            <w:r w:rsidRPr="00A7210D">
              <w:t xml:space="preserve">Patients with elevated inflammatory markers  </w:t>
            </w:r>
            <w:r w:rsidRPr="00A7210D">
              <w:rPr>
                <w:b w:val="0"/>
              </w:rPr>
              <w:t>(n=318)</w:t>
            </w:r>
          </w:p>
        </w:tc>
      </w:tr>
      <w:tr w:rsidR="00A7210D" w:rsidRPr="00A7210D" w14:paraId="4E38E958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419596" w14:textId="77777777" w:rsidR="003E39BC" w:rsidRPr="00A7210D" w:rsidRDefault="003E39BC" w:rsidP="003E39BC">
            <w:pPr>
              <w:pStyle w:val="Lijstalinea"/>
              <w:numPr>
                <w:ilvl w:val="0"/>
                <w:numId w:val="10"/>
              </w:numPr>
              <w:rPr>
                <w:b w:val="0"/>
                <w:bCs w:val="0"/>
              </w:rPr>
            </w:pPr>
            <w:r w:rsidRPr="00A7210D">
              <w:t>Imaging results</w:t>
            </w:r>
          </w:p>
        </w:tc>
        <w:tc>
          <w:tcPr>
            <w:tcW w:w="6521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148B83" w14:textId="77777777" w:rsidR="003E39BC" w:rsidRPr="00A7210D" w:rsidRDefault="003E39BC" w:rsidP="00DE2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210D" w:rsidRPr="00A7210D" w14:paraId="37FB6811" w14:textId="77777777" w:rsidTr="00DE2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5CBD1E" w14:textId="77777777" w:rsidR="003E39BC" w:rsidRPr="00A7210D" w:rsidRDefault="003E39BC" w:rsidP="00DE2BF1">
            <w:pPr>
              <w:rPr>
                <w:b w:val="0"/>
                <w:bCs w:val="0"/>
              </w:rPr>
            </w:pPr>
            <w:r w:rsidRPr="00A7210D">
              <w:rPr>
                <w:b w:val="0"/>
                <w:bCs w:val="0"/>
              </w:rPr>
              <w:t xml:space="preserve">Inconclusive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D0142C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1 (6.4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A2A199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1E143E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1 (6.6)</w:t>
            </w:r>
          </w:p>
        </w:tc>
      </w:tr>
      <w:tr w:rsidR="00A7210D" w:rsidRPr="00A7210D" w14:paraId="327D8AEF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D41570" w14:textId="77777777" w:rsidR="003E39BC" w:rsidRPr="00A7210D" w:rsidRDefault="003E39BC" w:rsidP="00DE2BF1">
            <w:pPr>
              <w:rPr>
                <w:b w:val="0"/>
                <w:bCs w:val="0"/>
              </w:rPr>
            </w:pPr>
            <w:r w:rsidRPr="00A7210D">
              <w:rPr>
                <w:b w:val="0"/>
                <w:bCs w:val="0"/>
              </w:rPr>
              <w:t xml:space="preserve">Uncomplicated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474B8B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270 (82.3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29F5E1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10 (10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CA7F2C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260 (81.8)</w:t>
            </w:r>
          </w:p>
        </w:tc>
      </w:tr>
      <w:tr w:rsidR="00A7210D" w:rsidRPr="00A7210D" w14:paraId="3A9930B2" w14:textId="77777777" w:rsidTr="00DE2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7C566" w14:textId="77777777" w:rsidR="003E39BC" w:rsidRPr="00A7210D" w:rsidRDefault="003E39BC" w:rsidP="00DE2BF1">
            <w:pPr>
              <w:rPr>
                <w:b w:val="0"/>
                <w:bCs w:val="0"/>
              </w:rPr>
            </w:pPr>
            <w:r w:rsidRPr="00A7210D">
              <w:rPr>
                <w:b w:val="0"/>
                <w:bCs w:val="0"/>
              </w:rPr>
              <w:t xml:space="preserve">Perforated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6C93F9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7 (8.2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75A0F5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ACA741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7 (8.5)</w:t>
            </w:r>
          </w:p>
        </w:tc>
      </w:tr>
      <w:tr w:rsidR="00A7210D" w:rsidRPr="00A7210D" w14:paraId="4237B992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EDEC77" w14:textId="77777777" w:rsidR="003E39BC" w:rsidRPr="00A7210D" w:rsidRDefault="003E39BC" w:rsidP="00DE2BF1">
            <w:pPr>
              <w:rPr>
                <w:b w:val="0"/>
                <w:bCs w:val="0"/>
              </w:rPr>
            </w:pPr>
            <w:r w:rsidRPr="00A7210D">
              <w:rPr>
                <w:b w:val="0"/>
                <w:bCs w:val="0"/>
              </w:rPr>
              <w:t xml:space="preserve">Inflammatory mas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9555DD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8 (2.4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0BE7CF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C8D8F2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8 (2.5)</w:t>
            </w:r>
          </w:p>
        </w:tc>
      </w:tr>
      <w:tr w:rsidR="00A7210D" w:rsidRPr="00A7210D" w14:paraId="6430ABD9" w14:textId="77777777" w:rsidTr="00DE2BF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D6E0F7" w14:textId="77777777" w:rsidR="003E39BC" w:rsidRPr="00A7210D" w:rsidRDefault="003E39BC" w:rsidP="00DE2BF1">
            <w:pPr>
              <w:rPr>
                <w:b w:val="0"/>
                <w:bCs w:val="0"/>
              </w:rPr>
            </w:pPr>
            <w:r w:rsidRPr="00A7210D">
              <w:rPr>
                <w:b w:val="0"/>
                <w:bCs w:val="0"/>
              </w:rPr>
              <w:t xml:space="preserve">Inflammatory mass with abscess </w:t>
            </w:r>
            <w:r w:rsidRPr="00A7210D">
              <w:rPr>
                <w:b w:val="0"/>
                <w:sz w:val="18"/>
                <w:szCs w:val="18"/>
              </w:rPr>
              <w:t>(%)*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815625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 (0.6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D2B15E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EB3A84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 (0.6)</w:t>
            </w:r>
          </w:p>
        </w:tc>
      </w:tr>
      <w:tr w:rsidR="00A7210D" w:rsidRPr="00A7210D" w14:paraId="271DC7DB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3D9221" w14:textId="77777777" w:rsidR="003E39BC" w:rsidRPr="00A7210D" w:rsidRDefault="003E39BC" w:rsidP="00DE2BF1">
            <w:pPr>
              <w:rPr>
                <w:b w:val="0"/>
                <w:bCs w:val="0"/>
              </w:rPr>
            </w:pPr>
            <w:r w:rsidRPr="00A7210D">
              <w:rPr>
                <w:b w:val="0"/>
              </w:rPr>
              <w:t xml:space="preserve">No imaging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1BBDD9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4F2113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B49751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</w:tr>
      <w:tr w:rsidR="00A7210D" w:rsidRPr="00A7210D" w14:paraId="087AF887" w14:textId="77777777" w:rsidTr="00DE2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88F6B3" w14:textId="77777777" w:rsidR="003E39BC" w:rsidRPr="00A7210D" w:rsidRDefault="003E39BC" w:rsidP="003E39BC">
            <w:pPr>
              <w:pStyle w:val="Lijstalinea"/>
              <w:numPr>
                <w:ilvl w:val="0"/>
                <w:numId w:val="10"/>
              </w:numPr>
              <w:rPr>
                <w:b w:val="0"/>
                <w:bCs w:val="0"/>
              </w:rPr>
            </w:pPr>
            <w:r w:rsidRPr="00A7210D">
              <w:t>Intraoperative findings</w:t>
            </w:r>
          </w:p>
        </w:tc>
        <w:tc>
          <w:tcPr>
            <w:tcW w:w="6521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6CF835" w14:textId="77777777" w:rsidR="003E39BC" w:rsidRPr="00A7210D" w:rsidRDefault="003E39BC" w:rsidP="00DE2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210D" w:rsidRPr="00A7210D" w14:paraId="511568FC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9CFC7A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</w:rPr>
              <w:t>Normal appendix 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8EBF51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4 (1.2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4E6EF3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034908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4 (1.3)</w:t>
            </w:r>
          </w:p>
        </w:tc>
      </w:tr>
      <w:tr w:rsidR="00A7210D" w:rsidRPr="00A7210D" w14:paraId="7ADFF9B9" w14:textId="77777777" w:rsidTr="00DE2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69646A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  <w:bCs w:val="0"/>
              </w:rPr>
              <w:t xml:space="preserve">Uncomplicated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3DFA52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64 (80.5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B8DE06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10 (10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2A7BE5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54 (79.9)</w:t>
            </w:r>
          </w:p>
        </w:tc>
      </w:tr>
      <w:tr w:rsidR="00A7210D" w:rsidRPr="00A7210D" w14:paraId="4EB1F5EE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7C1FDF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  <w:bCs w:val="0"/>
              </w:rPr>
              <w:t xml:space="preserve">Gangrenous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DF9CFC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19 (5.8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962379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DBAE13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19 (6.0)</w:t>
            </w:r>
          </w:p>
        </w:tc>
      </w:tr>
      <w:tr w:rsidR="00A7210D" w:rsidRPr="00A7210D" w14:paraId="146DF471" w14:textId="77777777" w:rsidTr="00DE2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347BF0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  <w:bCs w:val="0"/>
              </w:rPr>
              <w:t xml:space="preserve">Perforated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835CD0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37 (11.3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8C5AFF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8BD4C2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37 (11.6)</w:t>
            </w:r>
          </w:p>
        </w:tc>
      </w:tr>
      <w:tr w:rsidR="00A7210D" w:rsidRPr="00A7210D" w14:paraId="79A54BD8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473DFC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</w:rPr>
              <w:t xml:space="preserve">Iatrogenic perforation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21C976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4 (1.2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3A7056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F45D1F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4 (1.3)</w:t>
            </w:r>
          </w:p>
        </w:tc>
      </w:tr>
      <w:tr w:rsidR="00A7210D" w:rsidRPr="00A7210D" w14:paraId="21119E40" w14:textId="77777777" w:rsidTr="00DE2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5B98A6" w14:textId="77777777" w:rsidR="003E39BC" w:rsidRPr="00A7210D" w:rsidRDefault="003E39BC" w:rsidP="003E39BC">
            <w:pPr>
              <w:pStyle w:val="Lijstalinea"/>
              <w:numPr>
                <w:ilvl w:val="0"/>
                <w:numId w:val="10"/>
              </w:numPr>
            </w:pPr>
            <w:r w:rsidRPr="00A7210D">
              <w:t>Histopathological findings</w:t>
            </w:r>
          </w:p>
        </w:tc>
        <w:tc>
          <w:tcPr>
            <w:tcW w:w="6521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FC09D2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210D" w:rsidRPr="00A7210D" w14:paraId="5D01EEAA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F0B260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  <w:bCs w:val="0"/>
              </w:rPr>
              <w:t xml:space="preserve">Uncomplicated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F7DE66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280 (85.4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1BBA83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10 (100)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CEE3B2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270 (84.9)</w:t>
            </w:r>
          </w:p>
        </w:tc>
      </w:tr>
      <w:tr w:rsidR="00A7210D" w:rsidRPr="00A7210D" w14:paraId="7DF4A1F4" w14:textId="77777777" w:rsidTr="00DE2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2DE925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  <w:bCs w:val="0"/>
              </w:rPr>
              <w:t xml:space="preserve">Gangrenous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55EDCF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5 (7.6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90EEF9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2C98F4" w14:textId="77777777" w:rsidR="003E39BC" w:rsidRPr="00A7210D" w:rsidRDefault="003E39BC" w:rsidP="00DE2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210D">
              <w:t>25 (7.9)</w:t>
            </w:r>
          </w:p>
        </w:tc>
      </w:tr>
      <w:tr w:rsidR="00A7210D" w:rsidRPr="00A7210D" w14:paraId="5348F07A" w14:textId="77777777" w:rsidTr="00DE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F5FB43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rPr>
                <w:b w:val="0"/>
                <w:bCs w:val="0"/>
              </w:rPr>
              <w:t xml:space="preserve">Perforated appendicitis </w:t>
            </w:r>
            <w:r w:rsidRPr="00A7210D">
              <w:rPr>
                <w:b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B50949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23 (7.0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322E75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-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2CF893" w14:textId="77777777" w:rsidR="003E39BC" w:rsidRPr="00A7210D" w:rsidRDefault="003E39BC" w:rsidP="00DE2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210D">
              <w:t>23 (7.2)</w:t>
            </w:r>
          </w:p>
        </w:tc>
      </w:tr>
      <w:tr w:rsidR="00A7210D" w:rsidRPr="00A7210D" w14:paraId="62A917A4" w14:textId="77777777" w:rsidTr="00DE2BF1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3E5755" w14:textId="77777777" w:rsidR="003E39BC" w:rsidRPr="00A7210D" w:rsidRDefault="003E39BC" w:rsidP="00DE2BF1">
            <w:pPr>
              <w:rPr>
                <w:b w:val="0"/>
              </w:rPr>
            </w:pPr>
            <w:r w:rsidRPr="00A7210D">
              <w:t>*</w:t>
            </w:r>
            <w:r w:rsidRPr="00A7210D">
              <w:rPr>
                <w:b w:val="0"/>
              </w:rPr>
              <w:t>Intraoperatively, one specimen was scored as ‘</w:t>
            </w:r>
            <w:proofErr w:type="spellStart"/>
            <w:r w:rsidRPr="00A7210D">
              <w:rPr>
                <w:b w:val="0"/>
              </w:rPr>
              <w:t>tumour</w:t>
            </w:r>
            <w:proofErr w:type="spellEnd"/>
            <w:r w:rsidRPr="00A7210D">
              <w:rPr>
                <w:b w:val="0"/>
              </w:rPr>
              <w:t xml:space="preserve"> of the appendix’, but turned out to be gangrenous appendicitis at histological examination. </w:t>
            </w:r>
          </w:p>
        </w:tc>
      </w:tr>
    </w:tbl>
    <w:p w14:paraId="0BFCDE86" w14:textId="77777777" w:rsidR="003E39BC" w:rsidRPr="00A7210D" w:rsidRDefault="003E39BC" w:rsidP="003E39BC">
      <w:pPr>
        <w:pStyle w:val="Tekstzonderopmaak"/>
        <w:rPr>
          <w:lang w:val="en-US"/>
        </w:rPr>
      </w:pPr>
    </w:p>
    <w:p w14:paraId="7EF17C63" w14:textId="77777777" w:rsidR="003E39BC" w:rsidRPr="00A7210D" w:rsidRDefault="003E39BC" w:rsidP="003E39BC">
      <w:pPr>
        <w:pStyle w:val="Tekstzonderopmaak"/>
        <w:rPr>
          <w:lang w:val="en-US"/>
        </w:rPr>
      </w:pPr>
      <w:r w:rsidRPr="00A7210D">
        <w:rPr>
          <w:lang w:val="en-US"/>
        </w:rPr>
        <w:tab/>
      </w:r>
    </w:p>
    <w:p w14:paraId="258F970C" w14:textId="0EDD4490" w:rsidR="00626DDF" w:rsidRPr="008F463A" w:rsidRDefault="00DE2BF1" w:rsidP="008F463A">
      <w:r>
        <w:fldChar w:fldCharType="begin"/>
      </w:r>
      <w:r>
        <w:instrText xml:space="preserve"> ADDIN </w:instrText>
      </w:r>
      <w:r>
        <w:fldChar w:fldCharType="end"/>
      </w:r>
    </w:p>
    <w:sectPr w:rsidR="00626DDF" w:rsidRPr="008F463A" w:rsidSect="009065D7">
      <w:footerReference w:type="default" r:id="rId8"/>
      <w:pgSz w:w="11909" w:h="16834" w:code="9"/>
      <w:pgMar w:top="1411" w:right="1411" w:bottom="1411" w:left="1411" w:header="706" w:footer="706" w:gutter="0"/>
      <w:lnNumType w:countBy="1"/>
      <w:pgNumType w:start="2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01425" w16cex:dateUtc="2021-04-01T07:43:00Z"/>
  <w16cex:commentExtensible w16cex:durableId="2410162D" w16cex:dateUtc="2021-04-01T07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D5BFB7" w16cid:durableId="24100BFD"/>
  <w16cid:commentId w16cid:paraId="4199D909" w16cid:durableId="24100BFE"/>
  <w16cid:commentId w16cid:paraId="2B45A3C9" w16cid:durableId="24101425"/>
  <w16cid:commentId w16cid:paraId="2342F1B3" w16cid:durableId="24100BFF"/>
  <w16cid:commentId w16cid:paraId="72401DFA" w16cid:durableId="24100C00"/>
  <w16cid:commentId w16cid:paraId="2D50EDD2" w16cid:durableId="2410162D"/>
  <w16cid:commentId w16cid:paraId="596A71FB" w16cid:durableId="24100C01"/>
  <w16cid:commentId w16cid:paraId="113C5918" w16cid:durableId="24100C0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11D789" w14:textId="77777777" w:rsidR="003437DA" w:rsidRDefault="003437DA" w:rsidP="002B329A">
      <w:r>
        <w:separator/>
      </w:r>
    </w:p>
  </w:endnote>
  <w:endnote w:type="continuationSeparator" w:id="0">
    <w:p w14:paraId="1272E957" w14:textId="77777777" w:rsidR="003437DA" w:rsidRDefault="003437DA" w:rsidP="002B329A">
      <w:r>
        <w:continuationSeparator/>
      </w:r>
    </w:p>
  </w:endnote>
  <w:endnote w:type="continuationNotice" w:id="1">
    <w:p w14:paraId="038520B1" w14:textId="77777777" w:rsidR="003437DA" w:rsidRDefault="003437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0575641"/>
      <w:docPartObj>
        <w:docPartGallery w:val="Page Numbers (Bottom of Page)"/>
        <w:docPartUnique/>
      </w:docPartObj>
    </w:sdtPr>
    <w:sdtEndPr/>
    <w:sdtContent>
      <w:p w14:paraId="37AA5969" w14:textId="3885EEF4" w:rsidR="00C16F9B" w:rsidRDefault="00C16F9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65D7" w:rsidRPr="009065D7">
          <w:rPr>
            <w:noProof/>
            <w:lang w:val="nl-NL"/>
          </w:rPr>
          <w:t>20</w:t>
        </w:r>
        <w:r>
          <w:fldChar w:fldCharType="end"/>
        </w:r>
      </w:p>
    </w:sdtContent>
  </w:sdt>
  <w:p w14:paraId="526E6427" w14:textId="77777777" w:rsidR="00DE2BF1" w:rsidRDefault="00DE2BF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15A1D" w14:textId="77777777" w:rsidR="003437DA" w:rsidRDefault="003437DA" w:rsidP="002B329A">
      <w:r>
        <w:separator/>
      </w:r>
    </w:p>
  </w:footnote>
  <w:footnote w:type="continuationSeparator" w:id="0">
    <w:p w14:paraId="76DAE257" w14:textId="77777777" w:rsidR="003437DA" w:rsidRDefault="003437DA" w:rsidP="002B329A">
      <w:r>
        <w:continuationSeparator/>
      </w:r>
    </w:p>
  </w:footnote>
  <w:footnote w:type="continuationNotice" w:id="1">
    <w:p w14:paraId="3B0F64C9" w14:textId="77777777" w:rsidR="003437DA" w:rsidRDefault="003437D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A25BE"/>
    <w:multiLevelType w:val="multilevel"/>
    <w:tmpl w:val="BDB411C8"/>
    <w:lvl w:ilvl="0">
      <w:start w:val="1"/>
      <w:numFmt w:val="decimal"/>
      <w:pStyle w:val="Kop4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5F0AB5"/>
    <w:multiLevelType w:val="hybridMultilevel"/>
    <w:tmpl w:val="DD640A0E"/>
    <w:lvl w:ilvl="0" w:tplc="B128006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36FB4"/>
    <w:multiLevelType w:val="multilevel"/>
    <w:tmpl w:val="88AEF45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Kop51"/>
      <w:lvlText w:val="%1.%2.%3.%4.%5"/>
      <w:lvlJc w:val="left"/>
      <w:pPr>
        <w:ind w:left="1008" w:hanging="1008"/>
      </w:pPr>
    </w:lvl>
    <w:lvl w:ilvl="5">
      <w:start w:val="1"/>
      <w:numFmt w:val="decimal"/>
      <w:pStyle w:val="Kop61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1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47939C5"/>
    <w:multiLevelType w:val="hybridMultilevel"/>
    <w:tmpl w:val="D66A5FA0"/>
    <w:lvl w:ilvl="0" w:tplc="D62E329C">
      <w:start w:val="7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782EB2"/>
    <w:multiLevelType w:val="hybridMultilevel"/>
    <w:tmpl w:val="14B85712"/>
    <w:lvl w:ilvl="0" w:tplc="13608AFA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C72C50"/>
    <w:multiLevelType w:val="hybridMultilevel"/>
    <w:tmpl w:val="C524A102"/>
    <w:lvl w:ilvl="0" w:tplc="486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7F67C5"/>
    <w:multiLevelType w:val="hybridMultilevel"/>
    <w:tmpl w:val="DD640A0E"/>
    <w:lvl w:ilvl="0" w:tplc="B128006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78642F"/>
    <w:multiLevelType w:val="hybridMultilevel"/>
    <w:tmpl w:val="CD2CA7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620FFF"/>
    <w:multiLevelType w:val="hybridMultilevel"/>
    <w:tmpl w:val="DD640A0E"/>
    <w:lvl w:ilvl="0" w:tplc="B128006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B84AD5"/>
    <w:multiLevelType w:val="multilevel"/>
    <w:tmpl w:val="12907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9"/>
  </w:num>
  <w:num w:numId="8">
    <w:abstractNumId w:val="1"/>
  </w:num>
  <w:num w:numId="9">
    <w:abstractNumId w:val="6"/>
  </w:num>
  <w:num w:numId="10">
    <w:abstractNumId w:val="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f0vwfp8xww0res92rpdxr7ds2sfe9z2tzz&quot;&gt;Appendicitis endnote-Converted&lt;record-ids&gt;&lt;item&gt;8&lt;/item&gt;&lt;item&gt;12&lt;/item&gt;&lt;item&gt;25&lt;/item&gt;&lt;item&gt;27&lt;/item&gt;&lt;item&gt;33&lt;/item&gt;&lt;item&gt;203&lt;/item&gt;&lt;item&gt;205&lt;/item&gt;&lt;item&gt;210&lt;/item&gt;&lt;item&gt;373&lt;/item&gt;&lt;item&gt;493&lt;/item&gt;&lt;item&gt;495&lt;/item&gt;&lt;item&gt;817&lt;/item&gt;&lt;item&gt;1020&lt;/item&gt;&lt;item&gt;1029&lt;/item&gt;&lt;item&gt;1030&lt;/item&gt;&lt;item&gt;1032&lt;/item&gt;&lt;item&gt;1033&lt;/item&gt;&lt;item&gt;1034&lt;/item&gt;&lt;item&gt;1035&lt;/item&gt;&lt;item&gt;1036&lt;/item&gt;&lt;/record-ids&gt;&lt;/item&gt;&lt;/Libraries&gt;"/>
  </w:docVars>
  <w:rsids>
    <w:rsidRoot w:val="00E0189C"/>
    <w:rsid w:val="000032A1"/>
    <w:rsid w:val="00005964"/>
    <w:rsid w:val="00005CB9"/>
    <w:rsid w:val="000125C2"/>
    <w:rsid w:val="00013C05"/>
    <w:rsid w:val="00016719"/>
    <w:rsid w:val="0001767F"/>
    <w:rsid w:val="00024ED6"/>
    <w:rsid w:val="000263F5"/>
    <w:rsid w:val="000267FC"/>
    <w:rsid w:val="00032451"/>
    <w:rsid w:val="0003681E"/>
    <w:rsid w:val="00052141"/>
    <w:rsid w:val="00053E29"/>
    <w:rsid w:val="0005614D"/>
    <w:rsid w:val="00060415"/>
    <w:rsid w:val="00066068"/>
    <w:rsid w:val="00075CA4"/>
    <w:rsid w:val="000850F5"/>
    <w:rsid w:val="0009702D"/>
    <w:rsid w:val="00097DF4"/>
    <w:rsid w:val="000A1C67"/>
    <w:rsid w:val="000A534A"/>
    <w:rsid w:val="000A781A"/>
    <w:rsid w:val="000B098C"/>
    <w:rsid w:val="000B4065"/>
    <w:rsid w:val="000B41F7"/>
    <w:rsid w:val="000B69E6"/>
    <w:rsid w:val="000C2165"/>
    <w:rsid w:val="000C5772"/>
    <w:rsid w:val="000D20B2"/>
    <w:rsid w:val="000D5F4C"/>
    <w:rsid w:val="000D6C9E"/>
    <w:rsid w:val="000D7098"/>
    <w:rsid w:val="000D70C2"/>
    <w:rsid w:val="000E01AC"/>
    <w:rsid w:val="000E068A"/>
    <w:rsid w:val="000E5406"/>
    <w:rsid w:val="000E5F9A"/>
    <w:rsid w:val="000F0967"/>
    <w:rsid w:val="000F4BB3"/>
    <w:rsid w:val="0010229E"/>
    <w:rsid w:val="00102401"/>
    <w:rsid w:val="00102990"/>
    <w:rsid w:val="00103C37"/>
    <w:rsid w:val="00113E3B"/>
    <w:rsid w:val="00123596"/>
    <w:rsid w:val="00123C04"/>
    <w:rsid w:val="0012612E"/>
    <w:rsid w:val="00127945"/>
    <w:rsid w:val="001374AB"/>
    <w:rsid w:val="00140909"/>
    <w:rsid w:val="00140CCD"/>
    <w:rsid w:val="00143A42"/>
    <w:rsid w:val="001466ED"/>
    <w:rsid w:val="00147513"/>
    <w:rsid w:val="00156D04"/>
    <w:rsid w:val="00157A64"/>
    <w:rsid w:val="001611AE"/>
    <w:rsid w:val="001615BE"/>
    <w:rsid w:val="0016228D"/>
    <w:rsid w:val="00162589"/>
    <w:rsid w:val="0016373C"/>
    <w:rsid w:val="0016479E"/>
    <w:rsid w:val="00170372"/>
    <w:rsid w:val="00170FB7"/>
    <w:rsid w:val="00174655"/>
    <w:rsid w:val="00175B45"/>
    <w:rsid w:val="00175BA0"/>
    <w:rsid w:val="00181A5C"/>
    <w:rsid w:val="0018531B"/>
    <w:rsid w:val="0018699C"/>
    <w:rsid w:val="001907EF"/>
    <w:rsid w:val="00191A1A"/>
    <w:rsid w:val="00191ABD"/>
    <w:rsid w:val="00195145"/>
    <w:rsid w:val="001A02EA"/>
    <w:rsid w:val="001A5A85"/>
    <w:rsid w:val="001A75F6"/>
    <w:rsid w:val="001A791A"/>
    <w:rsid w:val="001B1D8C"/>
    <w:rsid w:val="001B2CC9"/>
    <w:rsid w:val="001B479C"/>
    <w:rsid w:val="001D5DEC"/>
    <w:rsid w:val="001D77EF"/>
    <w:rsid w:val="001E2CB6"/>
    <w:rsid w:val="001E537E"/>
    <w:rsid w:val="001F1BC7"/>
    <w:rsid w:val="00200223"/>
    <w:rsid w:val="00202585"/>
    <w:rsid w:val="002117E5"/>
    <w:rsid w:val="00226A2A"/>
    <w:rsid w:val="002368DA"/>
    <w:rsid w:val="00245A34"/>
    <w:rsid w:val="002508F9"/>
    <w:rsid w:val="0025099F"/>
    <w:rsid w:val="00251879"/>
    <w:rsid w:val="002547F4"/>
    <w:rsid w:val="00265452"/>
    <w:rsid w:val="00271625"/>
    <w:rsid w:val="0027165F"/>
    <w:rsid w:val="00275283"/>
    <w:rsid w:val="0027561F"/>
    <w:rsid w:val="00275F68"/>
    <w:rsid w:val="0027692F"/>
    <w:rsid w:val="00276A94"/>
    <w:rsid w:val="00281C73"/>
    <w:rsid w:val="002830C3"/>
    <w:rsid w:val="00285C87"/>
    <w:rsid w:val="00290382"/>
    <w:rsid w:val="00293B95"/>
    <w:rsid w:val="002A5FD3"/>
    <w:rsid w:val="002A68B1"/>
    <w:rsid w:val="002B329A"/>
    <w:rsid w:val="002B391F"/>
    <w:rsid w:val="002B6F42"/>
    <w:rsid w:val="002C2049"/>
    <w:rsid w:val="002C3265"/>
    <w:rsid w:val="002D01F3"/>
    <w:rsid w:val="002D3709"/>
    <w:rsid w:val="002D3BDA"/>
    <w:rsid w:val="002E384D"/>
    <w:rsid w:val="002E4B54"/>
    <w:rsid w:val="002E4B89"/>
    <w:rsid w:val="002E6A87"/>
    <w:rsid w:val="002F025A"/>
    <w:rsid w:val="002F1ADC"/>
    <w:rsid w:val="00302830"/>
    <w:rsid w:val="003126E3"/>
    <w:rsid w:val="0031708C"/>
    <w:rsid w:val="0032354B"/>
    <w:rsid w:val="00341BEB"/>
    <w:rsid w:val="003437DA"/>
    <w:rsid w:val="00355992"/>
    <w:rsid w:val="0036201D"/>
    <w:rsid w:val="00372C69"/>
    <w:rsid w:val="00377162"/>
    <w:rsid w:val="00381E48"/>
    <w:rsid w:val="00382554"/>
    <w:rsid w:val="003859DE"/>
    <w:rsid w:val="00385EB9"/>
    <w:rsid w:val="003863CC"/>
    <w:rsid w:val="00392768"/>
    <w:rsid w:val="003933EC"/>
    <w:rsid w:val="0039369B"/>
    <w:rsid w:val="00393ECF"/>
    <w:rsid w:val="003A1605"/>
    <w:rsid w:val="003B0C50"/>
    <w:rsid w:val="003B3361"/>
    <w:rsid w:val="003B78F3"/>
    <w:rsid w:val="003C73DF"/>
    <w:rsid w:val="003E0BA1"/>
    <w:rsid w:val="003E39BC"/>
    <w:rsid w:val="003E6FBE"/>
    <w:rsid w:val="003F236B"/>
    <w:rsid w:val="003F2AF4"/>
    <w:rsid w:val="004014B0"/>
    <w:rsid w:val="00405277"/>
    <w:rsid w:val="00423630"/>
    <w:rsid w:val="00423E03"/>
    <w:rsid w:val="0042680D"/>
    <w:rsid w:val="00430F16"/>
    <w:rsid w:val="004317C0"/>
    <w:rsid w:val="0043656F"/>
    <w:rsid w:val="0044485F"/>
    <w:rsid w:val="00446D6B"/>
    <w:rsid w:val="00452ACE"/>
    <w:rsid w:val="00460888"/>
    <w:rsid w:val="00472290"/>
    <w:rsid w:val="0048178A"/>
    <w:rsid w:val="004867BB"/>
    <w:rsid w:val="00497305"/>
    <w:rsid w:val="004B7179"/>
    <w:rsid w:val="004C076C"/>
    <w:rsid w:val="004C16CF"/>
    <w:rsid w:val="004C6919"/>
    <w:rsid w:val="004C6B7B"/>
    <w:rsid w:val="004C7B3E"/>
    <w:rsid w:val="004D5C49"/>
    <w:rsid w:val="004D630F"/>
    <w:rsid w:val="004E79A0"/>
    <w:rsid w:val="004F1DB4"/>
    <w:rsid w:val="005034AA"/>
    <w:rsid w:val="00505898"/>
    <w:rsid w:val="00507CFE"/>
    <w:rsid w:val="00534A1F"/>
    <w:rsid w:val="00536065"/>
    <w:rsid w:val="005366E8"/>
    <w:rsid w:val="005422AF"/>
    <w:rsid w:val="0055405A"/>
    <w:rsid w:val="00554927"/>
    <w:rsid w:val="005652EE"/>
    <w:rsid w:val="00566BF2"/>
    <w:rsid w:val="00573493"/>
    <w:rsid w:val="00575427"/>
    <w:rsid w:val="00577319"/>
    <w:rsid w:val="0057733F"/>
    <w:rsid w:val="00577B79"/>
    <w:rsid w:val="00584D95"/>
    <w:rsid w:val="0059170C"/>
    <w:rsid w:val="00596328"/>
    <w:rsid w:val="005A0BD5"/>
    <w:rsid w:val="005A307A"/>
    <w:rsid w:val="005A643F"/>
    <w:rsid w:val="005A660D"/>
    <w:rsid w:val="005B7A78"/>
    <w:rsid w:val="005C3F66"/>
    <w:rsid w:val="005C5F6C"/>
    <w:rsid w:val="005D2400"/>
    <w:rsid w:val="005D44A9"/>
    <w:rsid w:val="005D516B"/>
    <w:rsid w:val="005E00A5"/>
    <w:rsid w:val="005E28B7"/>
    <w:rsid w:val="005E6026"/>
    <w:rsid w:val="005F3DBC"/>
    <w:rsid w:val="005F7039"/>
    <w:rsid w:val="006028C3"/>
    <w:rsid w:val="006108C4"/>
    <w:rsid w:val="00614A2C"/>
    <w:rsid w:val="0061581D"/>
    <w:rsid w:val="00620B42"/>
    <w:rsid w:val="00623B7C"/>
    <w:rsid w:val="00624A5D"/>
    <w:rsid w:val="00625B2C"/>
    <w:rsid w:val="00626DDF"/>
    <w:rsid w:val="006311DD"/>
    <w:rsid w:val="00642742"/>
    <w:rsid w:val="00645DFD"/>
    <w:rsid w:val="00647BB0"/>
    <w:rsid w:val="00660A85"/>
    <w:rsid w:val="0066298F"/>
    <w:rsid w:val="00663D14"/>
    <w:rsid w:val="006645E1"/>
    <w:rsid w:val="00671D9F"/>
    <w:rsid w:val="00672790"/>
    <w:rsid w:val="00672C7A"/>
    <w:rsid w:val="006828C5"/>
    <w:rsid w:val="00682F87"/>
    <w:rsid w:val="00692482"/>
    <w:rsid w:val="00693B7F"/>
    <w:rsid w:val="006A1659"/>
    <w:rsid w:val="006A5572"/>
    <w:rsid w:val="006B3683"/>
    <w:rsid w:val="006B45DF"/>
    <w:rsid w:val="006B6C7F"/>
    <w:rsid w:val="006B74E0"/>
    <w:rsid w:val="006C4FD0"/>
    <w:rsid w:val="006C56E9"/>
    <w:rsid w:val="006D075C"/>
    <w:rsid w:val="006F0188"/>
    <w:rsid w:val="006F1A36"/>
    <w:rsid w:val="007100F2"/>
    <w:rsid w:val="0072046C"/>
    <w:rsid w:val="00721F10"/>
    <w:rsid w:val="00724B2B"/>
    <w:rsid w:val="00725D2F"/>
    <w:rsid w:val="00731CEC"/>
    <w:rsid w:val="00740907"/>
    <w:rsid w:val="0074130C"/>
    <w:rsid w:val="00745E34"/>
    <w:rsid w:val="00746408"/>
    <w:rsid w:val="007479D6"/>
    <w:rsid w:val="007538F5"/>
    <w:rsid w:val="0075612F"/>
    <w:rsid w:val="007627C3"/>
    <w:rsid w:val="00763489"/>
    <w:rsid w:val="0076555B"/>
    <w:rsid w:val="007658A1"/>
    <w:rsid w:val="00766781"/>
    <w:rsid w:val="00773652"/>
    <w:rsid w:val="007875F3"/>
    <w:rsid w:val="007933FB"/>
    <w:rsid w:val="007A4677"/>
    <w:rsid w:val="007A49D2"/>
    <w:rsid w:val="007B068C"/>
    <w:rsid w:val="007B185D"/>
    <w:rsid w:val="007B2B57"/>
    <w:rsid w:val="007B516F"/>
    <w:rsid w:val="007B57F7"/>
    <w:rsid w:val="007B7F9B"/>
    <w:rsid w:val="007C0E81"/>
    <w:rsid w:val="007C238D"/>
    <w:rsid w:val="007D0C38"/>
    <w:rsid w:val="007D12D2"/>
    <w:rsid w:val="007F2C66"/>
    <w:rsid w:val="007F3323"/>
    <w:rsid w:val="00805878"/>
    <w:rsid w:val="00811AD6"/>
    <w:rsid w:val="00812635"/>
    <w:rsid w:val="0081453A"/>
    <w:rsid w:val="0082396C"/>
    <w:rsid w:val="008317CE"/>
    <w:rsid w:val="008327E9"/>
    <w:rsid w:val="00833684"/>
    <w:rsid w:val="008346D0"/>
    <w:rsid w:val="008426CB"/>
    <w:rsid w:val="00851E85"/>
    <w:rsid w:val="00852B04"/>
    <w:rsid w:val="008560D9"/>
    <w:rsid w:val="00861CE5"/>
    <w:rsid w:val="00863F9B"/>
    <w:rsid w:val="008673DF"/>
    <w:rsid w:val="00871210"/>
    <w:rsid w:val="00875D61"/>
    <w:rsid w:val="00875E8B"/>
    <w:rsid w:val="00877745"/>
    <w:rsid w:val="0088044D"/>
    <w:rsid w:val="00880B51"/>
    <w:rsid w:val="00884018"/>
    <w:rsid w:val="00887DCC"/>
    <w:rsid w:val="008944F3"/>
    <w:rsid w:val="008A0D03"/>
    <w:rsid w:val="008A5EDD"/>
    <w:rsid w:val="008A77A9"/>
    <w:rsid w:val="008B4CED"/>
    <w:rsid w:val="008C28FD"/>
    <w:rsid w:val="008C658A"/>
    <w:rsid w:val="008C6A11"/>
    <w:rsid w:val="008C6A93"/>
    <w:rsid w:val="008D17CD"/>
    <w:rsid w:val="008E1F75"/>
    <w:rsid w:val="008E4919"/>
    <w:rsid w:val="008E68D0"/>
    <w:rsid w:val="008F0806"/>
    <w:rsid w:val="008F463A"/>
    <w:rsid w:val="008F5DED"/>
    <w:rsid w:val="00902072"/>
    <w:rsid w:val="009030A0"/>
    <w:rsid w:val="009065D7"/>
    <w:rsid w:val="00907514"/>
    <w:rsid w:val="00910B19"/>
    <w:rsid w:val="00924BE8"/>
    <w:rsid w:val="00931876"/>
    <w:rsid w:val="00932D5E"/>
    <w:rsid w:val="00936E12"/>
    <w:rsid w:val="0094546A"/>
    <w:rsid w:val="00951B63"/>
    <w:rsid w:val="00954B7C"/>
    <w:rsid w:val="009574D5"/>
    <w:rsid w:val="00961DDF"/>
    <w:rsid w:val="00972A11"/>
    <w:rsid w:val="00975123"/>
    <w:rsid w:val="009820C8"/>
    <w:rsid w:val="00985F84"/>
    <w:rsid w:val="00990495"/>
    <w:rsid w:val="00995CC9"/>
    <w:rsid w:val="009A0E35"/>
    <w:rsid w:val="009A3903"/>
    <w:rsid w:val="009B3145"/>
    <w:rsid w:val="009B36AD"/>
    <w:rsid w:val="009B574E"/>
    <w:rsid w:val="009C0B51"/>
    <w:rsid w:val="009C20B1"/>
    <w:rsid w:val="009C6FD1"/>
    <w:rsid w:val="009D658B"/>
    <w:rsid w:val="009D75CB"/>
    <w:rsid w:val="009E0000"/>
    <w:rsid w:val="009E7E1E"/>
    <w:rsid w:val="009F0C74"/>
    <w:rsid w:val="009F2718"/>
    <w:rsid w:val="00A01461"/>
    <w:rsid w:val="00A04448"/>
    <w:rsid w:val="00A047DC"/>
    <w:rsid w:val="00A04CFB"/>
    <w:rsid w:val="00A06ADA"/>
    <w:rsid w:val="00A142CF"/>
    <w:rsid w:val="00A157A8"/>
    <w:rsid w:val="00A1624F"/>
    <w:rsid w:val="00A22522"/>
    <w:rsid w:val="00A27084"/>
    <w:rsid w:val="00A32EC3"/>
    <w:rsid w:val="00A425A7"/>
    <w:rsid w:val="00A43DBA"/>
    <w:rsid w:val="00A44342"/>
    <w:rsid w:val="00A478EA"/>
    <w:rsid w:val="00A646E5"/>
    <w:rsid w:val="00A65AA4"/>
    <w:rsid w:val="00A66B42"/>
    <w:rsid w:val="00A7210D"/>
    <w:rsid w:val="00A73C51"/>
    <w:rsid w:val="00A85DCD"/>
    <w:rsid w:val="00A9270D"/>
    <w:rsid w:val="00A93C41"/>
    <w:rsid w:val="00AA3C58"/>
    <w:rsid w:val="00AB3145"/>
    <w:rsid w:val="00AB5458"/>
    <w:rsid w:val="00AC4B0A"/>
    <w:rsid w:val="00AC67CD"/>
    <w:rsid w:val="00AD0B0A"/>
    <w:rsid w:val="00AD1DAE"/>
    <w:rsid w:val="00AD3A63"/>
    <w:rsid w:val="00AD3AE4"/>
    <w:rsid w:val="00AD4654"/>
    <w:rsid w:val="00AD7771"/>
    <w:rsid w:val="00AE06C6"/>
    <w:rsid w:val="00AE3C48"/>
    <w:rsid w:val="00AE3F4A"/>
    <w:rsid w:val="00AE427C"/>
    <w:rsid w:val="00AE47E7"/>
    <w:rsid w:val="00AE7FF3"/>
    <w:rsid w:val="00AF3ABC"/>
    <w:rsid w:val="00AF62B9"/>
    <w:rsid w:val="00AF6FEA"/>
    <w:rsid w:val="00B01198"/>
    <w:rsid w:val="00B05473"/>
    <w:rsid w:val="00B06C59"/>
    <w:rsid w:val="00B11A06"/>
    <w:rsid w:val="00B149C2"/>
    <w:rsid w:val="00B16163"/>
    <w:rsid w:val="00B1702F"/>
    <w:rsid w:val="00B24D07"/>
    <w:rsid w:val="00B333A6"/>
    <w:rsid w:val="00B41546"/>
    <w:rsid w:val="00B42B8C"/>
    <w:rsid w:val="00B42BD2"/>
    <w:rsid w:val="00B50152"/>
    <w:rsid w:val="00B517CF"/>
    <w:rsid w:val="00B52C65"/>
    <w:rsid w:val="00B53CB0"/>
    <w:rsid w:val="00B561C3"/>
    <w:rsid w:val="00B63B50"/>
    <w:rsid w:val="00B70291"/>
    <w:rsid w:val="00B70C92"/>
    <w:rsid w:val="00B725BD"/>
    <w:rsid w:val="00B8176A"/>
    <w:rsid w:val="00B90CF4"/>
    <w:rsid w:val="00BA237D"/>
    <w:rsid w:val="00BA3272"/>
    <w:rsid w:val="00BB4FDB"/>
    <w:rsid w:val="00BB79B1"/>
    <w:rsid w:val="00BC40CE"/>
    <w:rsid w:val="00BC544E"/>
    <w:rsid w:val="00BC6F91"/>
    <w:rsid w:val="00BD025C"/>
    <w:rsid w:val="00BD227B"/>
    <w:rsid w:val="00BD4A73"/>
    <w:rsid w:val="00BE3E50"/>
    <w:rsid w:val="00BF1B2E"/>
    <w:rsid w:val="00BF37DA"/>
    <w:rsid w:val="00BF44E2"/>
    <w:rsid w:val="00C05C3E"/>
    <w:rsid w:val="00C05D5D"/>
    <w:rsid w:val="00C10B31"/>
    <w:rsid w:val="00C1662C"/>
    <w:rsid w:val="00C16CF7"/>
    <w:rsid w:val="00C16F9B"/>
    <w:rsid w:val="00C17D3F"/>
    <w:rsid w:val="00C217B4"/>
    <w:rsid w:val="00C27229"/>
    <w:rsid w:val="00C27921"/>
    <w:rsid w:val="00C3494B"/>
    <w:rsid w:val="00C35610"/>
    <w:rsid w:val="00C500DF"/>
    <w:rsid w:val="00C56EDD"/>
    <w:rsid w:val="00C6229D"/>
    <w:rsid w:val="00C64065"/>
    <w:rsid w:val="00C66322"/>
    <w:rsid w:val="00C66B89"/>
    <w:rsid w:val="00C672A0"/>
    <w:rsid w:val="00C679EC"/>
    <w:rsid w:val="00C800F2"/>
    <w:rsid w:val="00C86F05"/>
    <w:rsid w:val="00C903BC"/>
    <w:rsid w:val="00C93927"/>
    <w:rsid w:val="00C96625"/>
    <w:rsid w:val="00CA03CC"/>
    <w:rsid w:val="00CC0A29"/>
    <w:rsid w:val="00CC1843"/>
    <w:rsid w:val="00CC4999"/>
    <w:rsid w:val="00CD147D"/>
    <w:rsid w:val="00CD1685"/>
    <w:rsid w:val="00CD4692"/>
    <w:rsid w:val="00CD5C3F"/>
    <w:rsid w:val="00CE58D3"/>
    <w:rsid w:val="00CF7C03"/>
    <w:rsid w:val="00D0101D"/>
    <w:rsid w:val="00D03999"/>
    <w:rsid w:val="00D06665"/>
    <w:rsid w:val="00D10281"/>
    <w:rsid w:val="00D10E9F"/>
    <w:rsid w:val="00D12A4B"/>
    <w:rsid w:val="00D13CA5"/>
    <w:rsid w:val="00D21CD5"/>
    <w:rsid w:val="00D22AEC"/>
    <w:rsid w:val="00D25713"/>
    <w:rsid w:val="00D277B1"/>
    <w:rsid w:val="00D31DC4"/>
    <w:rsid w:val="00D3768C"/>
    <w:rsid w:val="00D37A68"/>
    <w:rsid w:val="00D4100B"/>
    <w:rsid w:val="00D41949"/>
    <w:rsid w:val="00D42D3F"/>
    <w:rsid w:val="00D475E3"/>
    <w:rsid w:val="00D47BE1"/>
    <w:rsid w:val="00D51AFC"/>
    <w:rsid w:val="00D55112"/>
    <w:rsid w:val="00D5561F"/>
    <w:rsid w:val="00D564FF"/>
    <w:rsid w:val="00D619CF"/>
    <w:rsid w:val="00D776FC"/>
    <w:rsid w:val="00D80F03"/>
    <w:rsid w:val="00D818FE"/>
    <w:rsid w:val="00D83506"/>
    <w:rsid w:val="00D850B1"/>
    <w:rsid w:val="00D854DA"/>
    <w:rsid w:val="00D863DF"/>
    <w:rsid w:val="00D90422"/>
    <w:rsid w:val="00D904E5"/>
    <w:rsid w:val="00D969FD"/>
    <w:rsid w:val="00D97C40"/>
    <w:rsid w:val="00DA2760"/>
    <w:rsid w:val="00DA51CC"/>
    <w:rsid w:val="00DA6544"/>
    <w:rsid w:val="00DB12C5"/>
    <w:rsid w:val="00DB48E2"/>
    <w:rsid w:val="00DB7B37"/>
    <w:rsid w:val="00DB7E2D"/>
    <w:rsid w:val="00DC3BC8"/>
    <w:rsid w:val="00DC5A97"/>
    <w:rsid w:val="00DD6AAC"/>
    <w:rsid w:val="00DD7AA0"/>
    <w:rsid w:val="00DE2BF1"/>
    <w:rsid w:val="00DE7B5F"/>
    <w:rsid w:val="00DF1058"/>
    <w:rsid w:val="00DF159F"/>
    <w:rsid w:val="00DF15D0"/>
    <w:rsid w:val="00DF163A"/>
    <w:rsid w:val="00E0039D"/>
    <w:rsid w:val="00E00BEF"/>
    <w:rsid w:val="00E0189C"/>
    <w:rsid w:val="00E057E5"/>
    <w:rsid w:val="00E125C8"/>
    <w:rsid w:val="00E17230"/>
    <w:rsid w:val="00E2562D"/>
    <w:rsid w:val="00E26703"/>
    <w:rsid w:val="00E30F26"/>
    <w:rsid w:val="00E3518D"/>
    <w:rsid w:val="00E356B1"/>
    <w:rsid w:val="00E42A6F"/>
    <w:rsid w:val="00E440D7"/>
    <w:rsid w:val="00E457B4"/>
    <w:rsid w:val="00E4696E"/>
    <w:rsid w:val="00E55D81"/>
    <w:rsid w:val="00E57499"/>
    <w:rsid w:val="00E627F3"/>
    <w:rsid w:val="00E64B37"/>
    <w:rsid w:val="00E67E0A"/>
    <w:rsid w:val="00E730E5"/>
    <w:rsid w:val="00E73C56"/>
    <w:rsid w:val="00E74C99"/>
    <w:rsid w:val="00E75560"/>
    <w:rsid w:val="00E76316"/>
    <w:rsid w:val="00E9070D"/>
    <w:rsid w:val="00E9108D"/>
    <w:rsid w:val="00E9193E"/>
    <w:rsid w:val="00E94F15"/>
    <w:rsid w:val="00EA3D5C"/>
    <w:rsid w:val="00EA6243"/>
    <w:rsid w:val="00EA6521"/>
    <w:rsid w:val="00EA7D4D"/>
    <w:rsid w:val="00EB614E"/>
    <w:rsid w:val="00EC0187"/>
    <w:rsid w:val="00EC3EA3"/>
    <w:rsid w:val="00EC5C86"/>
    <w:rsid w:val="00ED6617"/>
    <w:rsid w:val="00EE7BF6"/>
    <w:rsid w:val="00EF074E"/>
    <w:rsid w:val="00EF76BF"/>
    <w:rsid w:val="00F0351C"/>
    <w:rsid w:val="00F06A29"/>
    <w:rsid w:val="00F10345"/>
    <w:rsid w:val="00F164FE"/>
    <w:rsid w:val="00F16DC6"/>
    <w:rsid w:val="00F21A85"/>
    <w:rsid w:val="00F22BE2"/>
    <w:rsid w:val="00F30F04"/>
    <w:rsid w:val="00F3254E"/>
    <w:rsid w:val="00F34268"/>
    <w:rsid w:val="00F366BF"/>
    <w:rsid w:val="00F406A7"/>
    <w:rsid w:val="00F43ABA"/>
    <w:rsid w:val="00F44B38"/>
    <w:rsid w:val="00F460CC"/>
    <w:rsid w:val="00F54A5C"/>
    <w:rsid w:val="00F63441"/>
    <w:rsid w:val="00F6716F"/>
    <w:rsid w:val="00F75609"/>
    <w:rsid w:val="00F8094B"/>
    <w:rsid w:val="00F82BEC"/>
    <w:rsid w:val="00F94AE5"/>
    <w:rsid w:val="00F9663F"/>
    <w:rsid w:val="00FA1E3E"/>
    <w:rsid w:val="00FA4FB9"/>
    <w:rsid w:val="00FA6629"/>
    <w:rsid w:val="00FB21BD"/>
    <w:rsid w:val="00FB3DC6"/>
    <w:rsid w:val="00FB6792"/>
    <w:rsid w:val="00FB7660"/>
    <w:rsid w:val="00FB7C74"/>
    <w:rsid w:val="00FC2D9D"/>
    <w:rsid w:val="00FC4B3B"/>
    <w:rsid w:val="00FC4B78"/>
    <w:rsid w:val="00FC6D28"/>
    <w:rsid w:val="00FE4636"/>
    <w:rsid w:val="00FE716E"/>
    <w:rsid w:val="00FE7912"/>
    <w:rsid w:val="00FF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41D34F7A"/>
  <w15:docId w15:val="{C3ABEB1B-2FBC-4E44-A831-EF7B969A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B7A78"/>
    <w:rPr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E3518D"/>
    <w:pPr>
      <w:keepNext/>
      <w:keepLines/>
      <w:spacing w:before="480"/>
      <w:outlineLvl w:val="0"/>
    </w:pPr>
    <w:rPr>
      <w:b/>
      <w:bCs/>
      <w:sz w:val="36"/>
      <w:szCs w:val="28"/>
    </w:rPr>
  </w:style>
  <w:style w:type="paragraph" w:styleId="Kop2">
    <w:name w:val="heading 2"/>
    <w:basedOn w:val="Standaard"/>
    <w:next w:val="Standaard"/>
    <w:link w:val="Kop2Char"/>
    <w:uiPriority w:val="1"/>
    <w:qFormat/>
    <w:rsid w:val="00E3518D"/>
    <w:pPr>
      <w:spacing w:before="200"/>
      <w:outlineLvl w:val="1"/>
    </w:pPr>
    <w:rPr>
      <w:b/>
      <w:bCs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E3518D"/>
    <w:pPr>
      <w:keepNext/>
      <w:keepLines/>
      <w:spacing w:before="200"/>
      <w:outlineLvl w:val="2"/>
    </w:pPr>
    <w:rPr>
      <w:b/>
      <w:bCs/>
    </w:rPr>
  </w:style>
  <w:style w:type="paragraph" w:styleId="Kop4">
    <w:name w:val="heading 4"/>
    <w:basedOn w:val="Standaard"/>
    <w:next w:val="Standaard"/>
    <w:link w:val="Kop4Char1"/>
    <w:uiPriority w:val="9"/>
    <w:qFormat/>
    <w:rsid w:val="00E3518D"/>
    <w:pPr>
      <w:keepNext/>
      <w:keepLines/>
      <w:numPr>
        <w:numId w:val="1"/>
      </w:numPr>
      <w:spacing w:before="200"/>
      <w:outlineLvl w:val="3"/>
    </w:pPr>
    <w:rPr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qFormat/>
    <w:rsid w:val="00E3518D"/>
    <w:pPr>
      <w:keepNext/>
      <w:keepLines/>
      <w:spacing w:before="200"/>
      <w:outlineLvl w:val="4"/>
    </w:pPr>
    <w:rPr>
      <w:color w:val="00294F"/>
      <w:sz w:val="18"/>
    </w:rPr>
  </w:style>
  <w:style w:type="paragraph" w:styleId="Kop6">
    <w:name w:val="heading 6"/>
    <w:basedOn w:val="Standaard"/>
    <w:next w:val="Standaard"/>
    <w:link w:val="Kop6Char"/>
    <w:uiPriority w:val="9"/>
    <w:qFormat/>
    <w:rsid w:val="00E3518D"/>
    <w:pPr>
      <w:keepNext/>
      <w:keepLines/>
      <w:spacing w:before="200"/>
      <w:outlineLvl w:val="5"/>
    </w:pPr>
    <w:rPr>
      <w:i/>
      <w:iCs/>
      <w:color w:val="00294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351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518D"/>
    <w:rPr>
      <w:rFonts w:ascii="Tahoma" w:hAnsi="Tahoma" w:cs="Tahoma"/>
      <w:sz w:val="16"/>
      <w:szCs w:val="16"/>
    </w:rPr>
  </w:style>
  <w:style w:type="table" w:styleId="Tabelraster4">
    <w:name w:val="Table Grid 4"/>
    <w:basedOn w:val="Standaardtabel"/>
    <w:uiPriority w:val="99"/>
    <w:semiHidden/>
    <w:unhideWhenUsed/>
    <w:rsid w:val="00E3518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1"/>
    <w:rsid w:val="00E3518D"/>
    <w:rPr>
      <w:rFonts w:ascii="Arial" w:eastAsia="Times New Roman" w:hAnsi="Arial" w:cs="Times New Roman"/>
      <w:b/>
      <w:bCs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1"/>
    <w:rsid w:val="00E3518D"/>
    <w:rPr>
      <w:rFonts w:eastAsia="Times New Roman" w:cs="Times New Roman"/>
      <w:b/>
      <w:bCs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E3518D"/>
    <w:rPr>
      <w:rFonts w:eastAsia="Times New Roman" w:cs="Times New Roman"/>
      <w:b/>
      <w:bCs/>
    </w:rPr>
  </w:style>
  <w:style w:type="character" w:customStyle="1" w:styleId="Kop4Char1">
    <w:name w:val="Kop 4 Char1"/>
    <w:basedOn w:val="Standaardalinea-lettertype"/>
    <w:link w:val="Kop4"/>
    <w:uiPriority w:val="9"/>
    <w:rsid w:val="00E3518D"/>
    <w:rPr>
      <w:rFonts w:ascii="Arial" w:eastAsia="Times New Roman" w:hAnsi="Arial" w:cs="Times New Roman"/>
      <w:b/>
      <w:bCs/>
      <w:i/>
      <w:iCs/>
    </w:rPr>
  </w:style>
  <w:style w:type="paragraph" w:styleId="Titel">
    <w:name w:val="Title"/>
    <w:basedOn w:val="Standaard"/>
    <w:next w:val="Standaard"/>
    <w:link w:val="TitelChar"/>
    <w:uiPriority w:val="1"/>
    <w:qFormat/>
    <w:rsid w:val="00E3518D"/>
    <w:pPr>
      <w:spacing w:after="300"/>
      <w:contextualSpacing/>
    </w:pPr>
    <w:rPr>
      <w:spacing w:val="5"/>
      <w:kern w:val="28"/>
      <w:sz w:val="76"/>
      <w:szCs w:val="52"/>
    </w:rPr>
  </w:style>
  <w:style w:type="character" w:customStyle="1" w:styleId="TitelChar">
    <w:name w:val="Titel Char"/>
    <w:basedOn w:val="Standaardalinea-lettertype"/>
    <w:link w:val="Titel"/>
    <w:uiPriority w:val="1"/>
    <w:rsid w:val="00E3518D"/>
    <w:rPr>
      <w:rFonts w:ascii="Arial" w:eastAsia="Times New Roman" w:hAnsi="Arial" w:cs="Times New Roman"/>
      <w:spacing w:val="5"/>
      <w:kern w:val="28"/>
      <w:sz w:val="76"/>
      <w:szCs w:val="52"/>
    </w:rPr>
  </w:style>
  <w:style w:type="character" w:customStyle="1" w:styleId="Subtielebenadrukking1">
    <w:name w:val="Subtiele benadrukking1"/>
    <w:basedOn w:val="Standaardalinea-lettertype"/>
    <w:uiPriority w:val="19"/>
    <w:unhideWhenUsed/>
    <w:rsid w:val="00E3518D"/>
    <w:rPr>
      <w:i/>
      <w:iCs/>
      <w:color w:val="808080"/>
    </w:rPr>
  </w:style>
  <w:style w:type="paragraph" w:customStyle="1" w:styleId="Inhoudsopgave">
    <w:name w:val="Inhoudsopgave"/>
    <w:basedOn w:val="Titel"/>
    <w:link w:val="InhoudsopgaveChar"/>
    <w:uiPriority w:val="2"/>
    <w:rsid w:val="00E3518D"/>
    <w:rPr>
      <w:sz w:val="52"/>
      <w:lang w:val="nl-NL"/>
    </w:rPr>
  </w:style>
  <w:style w:type="paragraph" w:customStyle="1" w:styleId="Kopvaninhoudsopgave1">
    <w:name w:val="Kop van inhoudsopgave1"/>
    <w:basedOn w:val="Kop1"/>
    <w:next w:val="Standaard"/>
    <w:uiPriority w:val="39"/>
    <w:semiHidden/>
    <w:unhideWhenUsed/>
    <w:qFormat/>
    <w:rsid w:val="00E3518D"/>
    <w:pPr>
      <w:outlineLvl w:val="9"/>
    </w:pPr>
    <w:rPr>
      <w:color w:val="003E77"/>
      <w:sz w:val="28"/>
      <w:lang w:eastAsia="ja-JP"/>
    </w:rPr>
  </w:style>
  <w:style w:type="character" w:customStyle="1" w:styleId="InhoudsopgaveChar">
    <w:name w:val="Inhoudsopgave Char"/>
    <w:basedOn w:val="TitelChar"/>
    <w:link w:val="Inhoudsopgave"/>
    <w:uiPriority w:val="2"/>
    <w:rsid w:val="00E3518D"/>
    <w:rPr>
      <w:rFonts w:ascii="Arial" w:eastAsia="Times New Roman" w:hAnsi="Arial" w:cs="Times New Roman"/>
      <w:spacing w:val="5"/>
      <w:kern w:val="28"/>
      <w:sz w:val="52"/>
      <w:szCs w:val="52"/>
      <w:lang w:val="nl-NL"/>
    </w:rPr>
  </w:style>
  <w:style w:type="paragraph" w:styleId="Inhopg1">
    <w:name w:val="toc 1"/>
    <w:basedOn w:val="Standaard"/>
    <w:next w:val="Standaard"/>
    <w:uiPriority w:val="39"/>
    <w:unhideWhenUsed/>
    <w:rsid w:val="00E3518D"/>
    <w:pPr>
      <w:spacing w:after="100"/>
    </w:pPr>
  </w:style>
  <w:style w:type="paragraph" w:styleId="Inhopg2">
    <w:name w:val="toc 2"/>
    <w:basedOn w:val="Standaard"/>
    <w:next w:val="Standaard"/>
    <w:uiPriority w:val="39"/>
    <w:unhideWhenUsed/>
    <w:rsid w:val="00E3518D"/>
    <w:pPr>
      <w:spacing w:after="100"/>
      <w:ind w:left="200"/>
    </w:pPr>
  </w:style>
  <w:style w:type="paragraph" w:styleId="Inhopg3">
    <w:name w:val="toc 3"/>
    <w:basedOn w:val="Standaard"/>
    <w:next w:val="Standaard"/>
    <w:uiPriority w:val="39"/>
    <w:unhideWhenUsed/>
    <w:rsid w:val="00E3518D"/>
    <w:pPr>
      <w:spacing w:after="100"/>
      <w:ind w:left="400"/>
    </w:pPr>
  </w:style>
  <w:style w:type="character" w:styleId="Hyperlink">
    <w:name w:val="Hyperlink"/>
    <w:basedOn w:val="Standaardalinea-lettertype"/>
    <w:uiPriority w:val="99"/>
    <w:unhideWhenUsed/>
    <w:rsid w:val="00E3518D"/>
    <w:rPr>
      <w:color w:val="00539F"/>
      <w:u w:val="single"/>
    </w:rPr>
  </w:style>
  <w:style w:type="paragraph" w:customStyle="1" w:styleId="Kop41">
    <w:name w:val="Kop 41"/>
    <w:basedOn w:val="Standaard"/>
    <w:link w:val="Kop4Char"/>
    <w:uiPriority w:val="1"/>
    <w:qFormat/>
    <w:rsid w:val="00E3518D"/>
    <w:rPr>
      <w:i/>
    </w:rPr>
  </w:style>
  <w:style w:type="paragraph" w:customStyle="1" w:styleId="Kop51">
    <w:name w:val="Kop 51"/>
    <w:basedOn w:val="Standaard"/>
    <w:uiPriority w:val="2"/>
    <w:unhideWhenUsed/>
    <w:rsid w:val="00E3518D"/>
    <w:pPr>
      <w:numPr>
        <w:ilvl w:val="4"/>
        <w:numId w:val="2"/>
      </w:numPr>
    </w:pPr>
  </w:style>
  <w:style w:type="paragraph" w:customStyle="1" w:styleId="Kop61">
    <w:name w:val="Kop 61"/>
    <w:basedOn w:val="Standaard"/>
    <w:uiPriority w:val="2"/>
    <w:unhideWhenUsed/>
    <w:rsid w:val="00E3518D"/>
    <w:pPr>
      <w:numPr>
        <w:ilvl w:val="5"/>
        <w:numId w:val="2"/>
      </w:numPr>
    </w:pPr>
  </w:style>
  <w:style w:type="paragraph" w:customStyle="1" w:styleId="Kop71">
    <w:name w:val="Kop 71"/>
    <w:basedOn w:val="Standaard"/>
    <w:uiPriority w:val="2"/>
    <w:unhideWhenUsed/>
    <w:rsid w:val="00E3518D"/>
    <w:pPr>
      <w:numPr>
        <w:ilvl w:val="6"/>
        <w:numId w:val="2"/>
      </w:numPr>
    </w:pPr>
  </w:style>
  <w:style w:type="paragraph" w:customStyle="1" w:styleId="Kop81">
    <w:name w:val="Kop 81"/>
    <w:basedOn w:val="Standaard"/>
    <w:uiPriority w:val="2"/>
    <w:unhideWhenUsed/>
    <w:rsid w:val="00E3518D"/>
    <w:pPr>
      <w:numPr>
        <w:ilvl w:val="7"/>
        <w:numId w:val="2"/>
      </w:numPr>
    </w:pPr>
  </w:style>
  <w:style w:type="paragraph" w:customStyle="1" w:styleId="Kop91">
    <w:name w:val="Kop 91"/>
    <w:basedOn w:val="Standaard"/>
    <w:uiPriority w:val="2"/>
    <w:unhideWhenUsed/>
    <w:rsid w:val="00E3518D"/>
    <w:pPr>
      <w:numPr>
        <w:ilvl w:val="8"/>
        <w:numId w:val="2"/>
      </w:numPr>
    </w:pPr>
  </w:style>
  <w:style w:type="paragraph" w:customStyle="1" w:styleId="Lijstalinea1">
    <w:name w:val="Lijstalinea1"/>
    <w:basedOn w:val="Standaard"/>
    <w:uiPriority w:val="34"/>
    <w:unhideWhenUsed/>
    <w:rsid w:val="00E3518D"/>
    <w:pPr>
      <w:ind w:left="720"/>
      <w:contextualSpacing/>
    </w:pPr>
  </w:style>
  <w:style w:type="character" w:customStyle="1" w:styleId="Kop5Char">
    <w:name w:val="Kop 5 Char"/>
    <w:basedOn w:val="Standaardalinea-lettertype"/>
    <w:link w:val="Kop5"/>
    <w:uiPriority w:val="9"/>
    <w:rsid w:val="00E3518D"/>
    <w:rPr>
      <w:rFonts w:ascii="Arial" w:eastAsia="Times New Roman" w:hAnsi="Arial" w:cs="Times New Roman"/>
      <w:color w:val="00294F"/>
      <w:sz w:val="18"/>
    </w:rPr>
  </w:style>
  <w:style w:type="character" w:customStyle="1" w:styleId="Kop6Char">
    <w:name w:val="Kop 6 Char"/>
    <w:basedOn w:val="Standaardalinea-lettertype"/>
    <w:link w:val="Kop6"/>
    <w:uiPriority w:val="9"/>
    <w:rsid w:val="00E3518D"/>
    <w:rPr>
      <w:rFonts w:ascii="Arial" w:eastAsia="Times New Roman" w:hAnsi="Arial" w:cs="Times New Roman"/>
      <w:i/>
      <w:iCs/>
      <w:color w:val="00294F"/>
    </w:rPr>
  </w:style>
  <w:style w:type="paragraph" w:styleId="Inhopg4">
    <w:name w:val="toc 4"/>
    <w:basedOn w:val="Standaard"/>
    <w:next w:val="Standaard"/>
    <w:uiPriority w:val="39"/>
    <w:semiHidden/>
    <w:unhideWhenUsed/>
    <w:rsid w:val="00E3518D"/>
    <w:pPr>
      <w:spacing w:after="100"/>
      <w:ind w:left="600"/>
    </w:pPr>
  </w:style>
  <w:style w:type="paragraph" w:styleId="Inhopg5">
    <w:name w:val="toc 5"/>
    <w:basedOn w:val="Standaard"/>
    <w:next w:val="Standaard"/>
    <w:uiPriority w:val="39"/>
    <w:semiHidden/>
    <w:unhideWhenUsed/>
    <w:rsid w:val="00E3518D"/>
    <w:pPr>
      <w:spacing w:after="100"/>
      <w:ind w:left="800"/>
    </w:pPr>
  </w:style>
  <w:style w:type="paragraph" w:styleId="Inhopg6">
    <w:name w:val="toc 6"/>
    <w:basedOn w:val="Standaard"/>
    <w:next w:val="Standaard"/>
    <w:uiPriority w:val="39"/>
    <w:semiHidden/>
    <w:unhideWhenUsed/>
    <w:rsid w:val="00E3518D"/>
    <w:pPr>
      <w:spacing w:after="100"/>
      <w:ind w:left="1000"/>
    </w:pPr>
  </w:style>
  <w:style w:type="paragraph" w:styleId="Inhopg7">
    <w:name w:val="toc 7"/>
    <w:basedOn w:val="Standaard"/>
    <w:next w:val="Standaard"/>
    <w:uiPriority w:val="39"/>
    <w:semiHidden/>
    <w:unhideWhenUsed/>
    <w:rsid w:val="00E3518D"/>
    <w:pPr>
      <w:spacing w:after="100"/>
      <w:ind w:left="1200"/>
    </w:pPr>
  </w:style>
  <w:style w:type="paragraph" w:styleId="Inhopg8">
    <w:name w:val="toc 8"/>
    <w:basedOn w:val="Standaard"/>
    <w:next w:val="Standaard"/>
    <w:uiPriority w:val="39"/>
    <w:semiHidden/>
    <w:unhideWhenUsed/>
    <w:rsid w:val="00E3518D"/>
    <w:pPr>
      <w:spacing w:after="100"/>
      <w:ind w:left="1400"/>
    </w:pPr>
  </w:style>
  <w:style w:type="paragraph" w:styleId="Inhopg9">
    <w:name w:val="toc 9"/>
    <w:basedOn w:val="Standaard"/>
    <w:next w:val="Standaard"/>
    <w:uiPriority w:val="39"/>
    <w:semiHidden/>
    <w:unhideWhenUsed/>
    <w:rsid w:val="00E3518D"/>
    <w:pPr>
      <w:spacing w:after="100"/>
      <w:ind w:left="1600"/>
    </w:pPr>
  </w:style>
  <w:style w:type="character" w:customStyle="1" w:styleId="Kop4Char">
    <w:name w:val="Kop 4 Char"/>
    <w:basedOn w:val="Standaardalinea-lettertype"/>
    <w:link w:val="Kop41"/>
    <w:uiPriority w:val="1"/>
    <w:rsid w:val="00E3518D"/>
    <w:rPr>
      <w:i/>
    </w:rPr>
  </w:style>
  <w:style w:type="paragraph" w:styleId="Koptekst">
    <w:name w:val="header"/>
    <w:basedOn w:val="Standaard"/>
    <w:link w:val="KoptekstChar"/>
    <w:uiPriority w:val="99"/>
    <w:rsid w:val="00E3518D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3518D"/>
    <w:rPr>
      <w:rFonts w:eastAsia="Times New Roman" w:cs="Times New Roman"/>
      <w:lang w:val="nl-NL"/>
    </w:rPr>
  </w:style>
  <w:style w:type="paragraph" w:styleId="Voettekst">
    <w:name w:val="footer"/>
    <w:basedOn w:val="Standaard"/>
    <w:link w:val="VoettekstChar"/>
    <w:uiPriority w:val="99"/>
    <w:rsid w:val="00E3518D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3518D"/>
    <w:rPr>
      <w:rFonts w:eastAsia="Times New Roman" w:cs="Times New Roman"/>
      <w:lang w:val="nl-NL"/>
    </w:rPr>
  </w:style>
  <w:style w:type="paragraph" w:styleId="Geenafstand">
    <w:name w:val="No Spacing"/>
    <w:link w:val="GeenafstandChar"/>
    <w:uiPriority w:val="1"/>
    <w:qFormat/>
    <w:rsid w:val="00E0189C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GeenafstandChar">
    <w:name w:val="Geen afstand Char"/>
    <w:link w:val="Geenafstand"/>
    <w:uiPriority w:val="1"/>
    <w:rsid w:val="00E0189C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jstalinea">
    <w:name w:val="List Paragraph"/>
    <w:basedOn w:val="Standaard"/>
    <w:uiPriority w:val="34"/>
    <w:qFormat/>
    <w:rsid w:val="00E0189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63B5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3B50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3B50"/>
    <w:rPr>
      <w:sz w:val="24"/>
      <w:szCs w:val="24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3B50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3B50"/>
    <w:rPr>
      <w:b/>
      <w:bCs/>
      <w:sz w:val="24"/>
      <w:szCs w:val="24"/>
      <w:lang w:val="en-US" w:eastAsia="en-US"/>
    </w:rPr>
  </w:style>
  <w:style w:type="table" w:customStyle="1" w:styleId="Onopgemaaktetabel11">
    <w:name w:val="Onopgemaakte tabel 11"/>
    <w:basedOn w:val="Standaardtabel"/>
    <w:uiPriority w:val="41"/>
    <w:rsid w:val="00D21CD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e">
    <w:name w:val="Revision"/>
    <w:hidden/>
    <w:uiPriority w:val="99"/>
    <w:semiHidden/>
    <w:rsid w:val="00E2562D"/>
    <w:rPr>
      <w:lang w:val="en-US"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8F5DED"/>
    <w:pPr>
      <w:spacing w:after="200"/>
    </w:pPr>
    <w:rPr>
      <w:i/>
      <w:iCs/>
      <w:color w:val="44546A" w:themeColor="text2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6B3683"/>
    <w:rPr>
      <w:b/>
      <w:bCs/>
    </w:rPr>
  </w:style>
  <w:style w:type="paragraph" w:styleId="Plattetekst3">
    <w:name w:val="Body Text 3"/>
    <w:basedOn w:val="Standaard"/>
    <w:link w:val="Plattetekst3Char"/>
    <w:uiPriority w:val="99"/>
    <w:semiHidden/>
    <w:unhideWhenUsed/>
    <w:rsid w:val="00377162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377162"/>
    <w:rPr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497305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97305"/>
    <w:rPr>
      <w:rFonts w:cs="Arial"/>
      <w:noProof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497305"/>
    <w:rPr>
      <w:rFonts w:cs="Arial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497305"/>
    <w:rPr>
      <w:rFonts w:cs="Arial"/>
      <w:noProof/>
      <w:lang w:val="en-US" w:eastAsia="en-US"/>
    </w:rPr>
  </w:style>
  <w:style w:type="character" w:styleId="Regelnummer">
    <w:name w:val="line number"/>
    <w:basedOn w:val="Standaardalinea-lettertype"/>
    <w:uiPriority w:val="99"/>
    <w:semiHidden/>
    <w:unhideWhenUsed/>
    <w:rsid w:val="004317C0"/>
  </w:style>
  <w:style w:type="paragraph" w:styleId="Tekstzonderopmaak">
    <w:name w:val="Plain Text"/>
    <w:basedOn w:val="Standaard"/>
    <w:link w:val="TekstzonderopmaakChar"/>
    <w:uiPriority w:val="99"/>
    <w:unhideWhenUsed/>
    <w:rsid w:val="00C16CF7"/>
    <w:rPr>
      <w:rFonts w:ascii="Calibri" w:eastAsiaTheme="minorHAnsi" w:hAnsi="Calibri" w:cstheme="minorBidi"/>
      <w:sz w:val="22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C16CF7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1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68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176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442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669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80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536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8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44C2CD-BFD3-412B-959C-0D97430DE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8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onge</dc:creator>
  <cp:keywords/>
  <dc:description/>
  <cp:lastModifiedBy>Scheijmans, J.C.G. (Jochem)</cp:lastModifiedBy>
  <cp:revision>4</cp:revision>
  <cp:lastPrinted>2021-04-01T12:21:00Z</cp:lastPrinted>
  <dcterms:created xsi:type="dcterms:W3CDTF">2021-04-08T12:17:00Z</dcterms:created>
  <dcterms:modified xsi:type="dcterms:W3CDTF">2021-04-0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3b65131-93d6-36f5-be7c-b59bfd96749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